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BE9C14" w14:textId="056A71F8" w:rsidR="00B2145D" w:rsidRPr="003B4126" w:rsidRDefault="00C153DF" w:rsidP="00B2145D">
      <w:pPr>
        <w:widowControl/>
        <w:jc w:val="left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GB"/>
        </w:rPr>
      </w:pPr>
      <w:r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  <w:t xml:space="preserve">Additional file 1: </w:t>
      </w:r>
      <w:r w:rsidR="00B2145D" w:rsidRPr="003B4126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  <w:t xml:space="preserve">Table </w:t>
      </w:r>
      <w:r w:rsidR="00B2145D">
        <w:rPr>
          <w:rFonts w:ascii="Times New Roman" w:eastAsia="Arial Unicode MS" w:hAnsi="Times New Roman" w:cs="Times New Roman" w:hint="eastAsia"/>
          <w:b/>
          <w:color w:val="000000"/>
          <w:sz w:val="24"/>
          <w:szCs w:val="24"/>
          <w:u w:color="000000"/>
          <w:bdr w:val="nil"/>
          <w:lang w:val="en-GB"/>
        </w:rPr>
        <w:t>S</w:t>
      </w:r>
      <w:r w:rsidR="00B2145D" w:rsidRPr="003B4126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  <w:t>1</w:t>
      </w:r>
      <w:r w:rsidR="00B2145D" w:rsidRPr="003B4126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GB"/>
        </w:rPr>
        <w:t xml:space="preserve"> Characteristics of patients with MRSA pneumonia and patients with non-MRSA pneumonia after 1:4 matching</w:t>
      </w:r>
      <w:r w:rsidR="007433BA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GB"/>
        </w:rPr>
        <w:t xml:space="preserve"> regarding with </w:t>
      </w:r>
      <w:r w:rsidR="007433BA" w:rsidRPr="00D97D11">
        <w:rPr>
          <w:rFonts w:ascii="Times New Roman" w:hAnsi="Times New Roman" w:cs="Times New Roman"/>
          <w:sz w:val="24"/>
          <w:szCs w:val="24"/>
          <w:lang w:val="en-GB"/>
        </w:rPr>
        <w:t>chronic heart failure, chronic liver diseases, sepsis, acute renal failure, leukopenia, immunosuppression</w:t>
      </w:r>
      <w:r w:rsidR="007433B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433BA" w:rsidRPr="00D97D11">
        <w:rPr>
          <w:rFonts w:ascii="Times New Roman" w:hAnsi="Times New Roman" w:cs="Times New Roman"/>
          <w:sz w:val="24"/>
          <w:szCs w:val="24"/>
          <w:lang w:val="en-GB"/>
        </w:rPr>
        <w:t>stroke</w:t>
      </w:r>
    </w:p>
    <w:tbl>
      <w:tblPr>
        <w:tblW w:w="85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9"/>
        <w:gridCol w:w="783"/>
        <w:gridCol w:w="812"/>
        <w:gridCol w:w="858"/>
        <w:gridCol w:w="896"/>
        <w:gridCol w:w="959"/>
      </w:tblGrid>
      <w:tr w:rsidR="00B2145D" w:rsidRPr="003B4126" w14:paraId="3135029F" w14:textId="77777777" w:rsidTr="006A410A">
        <w:trPr>
          <w:trHeight w:val="275"/>
        </w:trPr>
        <w:tc>
          <w:tcPr>
            <w:tcW w:w="4269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767571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6983" w14:textId="77777777" w:rsidR="00B2145D" w:rsidRPr="003B4126" w:rsidRDefault="00B2145D" w:rsidP="006A410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RSA pneumonia</w:t>
            </w:r>
          </w:p>
        </w:tc>
        <w:tc>
          <w:tcPr>
            <w:tcW w:w="1754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8AED" w14:textId="77777777" w:rsidR="00B2145D" w:rsidRPr="003B4126" w:rsidRDefault="00B2145D" w:rsidP="006A410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MRSA pneumonia</w:t>
            </w:r>
          </w:p>
        </w:tc>
        <w:tc>
          <w:tcPr>
            <w:tcW w:w="959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6E72C0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p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value</w:t>
            </w:r>
          </w:p>
        </w:tc>
      </w:tr>
      <w:tr w:rsidR="00B2145D" w:rsidRPr="003B4126" w14:paraId="6CFC6B7F" w14:textId="77777777" w:rsidTr="006A410A">
        <w:trPr>
          <w:trHeight w:val="275"/>
        </w:trPr>
        <w:tc>
          <w:tcPr>
            <w:tcW w:w="4269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2638E" w14:textId="77777777" w:rsidR="00B2145D" w:rsidRPr="003B4126" w:rsidRDefault="00B2145D" w:rsidP="006A410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A2179A" w14:textId="77777777" w:rsidR="00B2145D" w:rsidRPr="003B4126" w:rsidRDefault="00B2145D" w:rsidP="006A410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n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7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7040B2" w14:textId="77777777" w:rsidR="00B2145D" w:rsidRPr="003B4126" w:rsidRDefault="00B2145D" w:rsidP="006A410A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n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959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EA6A8" w14:textId="77777777" w:rsidR="00B2145D" w:rsidRPr="003B4126" w:rsidRDefault="00B2145D" w:rsidP="006A410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626A93E1" w14:textId="77777777" w:rsidTr="006A410A">
        <w:trPr>
          <w:trHeight w:val="275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D9A1" w14:textId="7DB0D51C" w:rsidR="00B2145D" w:rsidRPr="003B4126" w:rsidRDefault="00754227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onic heart failur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BDF1" w14:textId="77777777" w:rsidR="00B2145D" w:rsidRPr="007D138D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B930" w14:textId="77777777" w:rsidR="00B2145D" w:rsidRPr="00CF1C5E" w:rsidRDefault="00B2145D" w:rsidP="006A410A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6357" w14:textId="77777777" w:rsidR="00B2145D" w:rsidRPr="00E73BD8" w:rsidRDefault="00B2145D" w:rsidP="006A410A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F8F1" w14:textId="77777777" w:rsidR="00B2145D" w:rsidRPr="007E1ED2" w:rsidRDefault="00B2145D" w:rsidP="006A410A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0474" w14:textId="2EBD5553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2678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A7220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25</w:t>
            </w:r>
          </w:p>
        </w:tc>
      </w:tr>
      <w:tr w:rsidR="00B2145D" w:rsidRPr="003B4126" w14:paraId="1588C3D6" w14:textId="77777777" w:rsidTr="006A410A">
        <w:trPr>
          <w:trHeight w:val="275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125B" w14:textId="46B9BE5B" w:rsidR="00B2145D" w:rsidRPr="00126780" w:rsidRDefault="00754227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EAF4" w14:textId="75CF50D9" w:rsidR="00B2145D" w:rsidRPr="00126780" w:rsidRDefault="006E5EE7" w:rsidP="00982A55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6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64778" w14:textId="5E98A8F9" w:rsidR="00B2145D" w:rsidRPr="00126780" w:rsidRDefault="00B2145D" w:rsidP="006A410A">
            <w:pPr>
              <w:widowControl/>
              <w:spacing w:line="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12678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="00E144D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20.9</w:t>
            </w:r>
            <w:r w:rsidRPr="0012678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7C3E" w14:textId="33FBC4E7" w:rsidR="00B2145D" w:rsidRPr="00126780" w:rsidRDefault="00E144DE" w:rsidP="00982A55">
            <w:pPr>
              <w:widowControl/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,3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3277" w14:textId="4273B39E" w:rsidR="00B2145D" w:rsidRPr="00126780" w:rsidRDefault="00B2145D" w:rsidP="006A410A">
            <w:pPr>
              <w:widowControl/>
              <w:spacing w:line="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12678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="00E144D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19.1</w:t>
            </w:r>
            <w:r w:rsidRPr="0012678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ADD7" w14:textId="77777777" w:rsidR="00B2145D" w:rsidRPr="00126780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009491B3" w14:textId="77777777" w:rsidTr="006A410A">
        <w:trPr>
          <w:trHeight w:val="275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9B18" w14:textId="01208E1F" w:rsidR="00B2145D" w:rsidRPr="00126780" w:rsidRDefault="00754227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C3F4" w14:textId="716B780D" w:rsidR="00B2145D" w:rsidRPr="00126780" w:rsidRDefault="00E144DE" w:rsidP="00982A55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4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587B" w14:textId="5AA66C27" w:rsidR="00B2145D" w:rsidRPr="00126780" w:rsidRDefault="00B2145D" w:rsidP="006A410A">
            <w:pPr>
              <w:widowControl/>
              <w:spacing w:line="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12678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="00E144DE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79.1</w:t>
            </w:r>
            <w:r w:rsidRPr="0012678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55CD" w14:textId="64A007A0" w:rsidR="00B2145D" w:rsidRPr="00126780" w:rsidRDefault="00A7220F" w:rsidP="00982A55">
            <w:pPr>
              <w:widowControl/>
              <w:spacing w:line="0" w:lineRule="atLeast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,9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81B2" w14:textId="64577C26" w:rsidR="00B2145D" w:rsidRPr="00126780" w:rsidRDefault="00B2145D" w:rsidP="006A410A">
            <w:pPr>
              <w:widowControl/>
              <w:spacing w:line="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12678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="00A7220F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80.9</w:t>
            </w:r>
            <w:r w:rsidRPr="0012678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7CE7" w14:textId="77777777" w:rsidR="00B2145D" w:rsidRPr="00126780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68C3C5D6" w14:textId="77777777" w:rsidTr="006A410A">
        <w:trPr>
          <w:trHeight w:val="275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D1AF" w14:textId="1C50A44A" w:rsidR="00B2145D" w:rsidRPr="00126780" w:rsidRDefault="0049594B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onic liver diseas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0942" w14:textId="77777777" w:rsidR="00B2145D" w:rsidRPr="00126780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E4EB" w14:textId="77777777" w:rsidR="00B2145D" w:rsidRPr="00126780" w:rsidRDefault="00B2145D" w:rsidP="006A410A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F132" w14:textId="77777777" w:rsidR="00B2145D" w:rsidRPr="00126780" w:rsidRDefault="00B2145D" w:rsidP="006A410A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0598" w14:textId="77777777" w:rsidR="00B2145D" w:rsidRPr="00126780" w:rsidRDefault="00B2145D" w:rsidP="006A410A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90EE" w14:textId="12346EF8" w:rsidR="00B2145D" w:rsidRPr="00126780" w:rsidRDefault="003B5FB8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519</w:t>
            </w:r>
          </w:p>
        </w:tc>
      </w:tr>
      <w:tr w:rsidR="00B2145D" w:rsidRPr="003B4126" w14:paraId="36C5B6CF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989B" w14:textId="64C8FCB2" w:rsidR="00B2145D" w:rsidRPr="003B4126" w:rsidRDefault="003A7CE4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Y</w:t>
            </w:r>
            <w:r w:rsidR="00BB5FF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416E" w14:textId="4FE9F6DC" w:rsidR="00B2145D" w:rsidRPr="003B4126" w:rsidRDefault="00E728D2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11F8" w14:textId="24B5ABBD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E728D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23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3E6B" w14:textId="62902013" w:rsidR="00B2145D" w:rsidRPr="003B4126" w:rsidRDefault="00E728D2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7B4A" w14:textId="194E5C0D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E728D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17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BFB7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696CF54A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E92E" w14:textId="6EB6F391" w:rsidR="00B2145D" w:rsidRPr="003B4126" w:rsidRDefault="00C67050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7C94" w14:textId="09B8C8AC" w:rsidR="00B2145D" w:rsidRPr="003B4126" w:rsidRDefault="003B5FB8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0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FEB4" w14:textId="53A3D4F3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3B5FB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.8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F711" w14:textId="0E2AB562" w:rsidR="00B2145D" w:rsidRPr="003B4126" w:rsidRDefault="003B5FB8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,2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F915" w14:textId="4E07D533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3B5FB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.8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4D0D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361699D0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F2FA" w14:textId="55878B70" w:rsidR="00B2145D" w:rsidRPr="003B4126" w:rsidRDefault="00490267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si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4F1E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F3C3" w14:textId="77777777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4CB7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FE15" w14:textId="77777777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3583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</w:tr>
      <w:tr w:rsidR="00B2145D" w:rsidRPr="003B4126" w14:paraId="2CA98208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9562" w14:textId="58757C3B" w:rsidR="00B2145D" w:rsidRPr="003B4126" w:rsidRDefault="00490267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9BC1" w14:textId="48DF41F8" w:rsidR="00B2145D" w:rsidRPr="003B4126" w:rsidRDefault="0020704D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1C12" w14:textId="62C7C3F3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2070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61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BA08" w14:textId="3D733D2E" w:rsidR="00B2145D" w:rsidRPr="003B4126" w:rsidRDefault="0020704D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7010" w14:textId="2AC89720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2070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4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07A1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11EC280D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3EE0" w14:textId="0932A732" w:rsidR="00B2145D" w:rsidRPr="003B4126" w:rsidRDefault="00490267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0CA3" w14:textId="189965F7" w:rsidR="00B2145D" w:rsidRPr="003B4126" w:rsidRDefault="0020704D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,9</w:t>
            </w:r>
            <w:r w:rsidR="00B2145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AD64" w14:textId="1B3A407B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2070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5.4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CFE9" w14:textId="107C1B12" w:rsidR="00B2145D" w:rsidRPr="003B4126" w:rsidRDefault="0020704D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,1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FDC8" w14:textId="47FBC985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20704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8.8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96DB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6B8E5F70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5484" w14:textId="0A4B67E5" w:rsidR="00B2145D" w:rsidRPr="003B4126" w:rsidRDefault="00490267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e renal failur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07AC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2267" w14:textId="77777777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D037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9F21" w14:textId="77777777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83F7" w14:textId="599F8011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4C7B9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37</w:t>
            </w:r>
          </w:p>
        </w:tc>
      </w:tr>
      <w:tr w:rsidR="00B2145D" w:rsidRPr="003B4126" w14:paraId="1E544F12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3B2E" w14:textId="77777777" w:rsidR="00B2145D" w:rsidRPr="003B4126" w:rsidRDefault="00B2145D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3857" w14:textId="3EB73119" w:rsidR="00B2145D" w:rsidRPr="003B4126" w:rsidRDefault="004C7B96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3947" w14:textId="0F93734F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4C7B9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64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F9D5" w14:textId="19DF7FD1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  <w:r w:rsidR="004C7B9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648E" w14:textId="67B42FB2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4C7B9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4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5EF2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67814AA0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2142" w14:textId="77777777" w:rsidR="00B2145D" w:rsidRPr="003B4126" w:rsidRDefault="00B2145D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B1E6" w14:textId="0D91241B" w:rsidR="00B2145D" w:rsidRPr="003B4126" w:rsidRDefault="004629E4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0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A4FD" w14:textId="3C04F683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4629E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.4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4EFC" w14:textId="360B7B7D" w:rsidR="00B2145D" w:rsidRPr="003B4126" w:rsidRDefault="004629E4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,2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E18E" w14:textId="689472CB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4629E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.6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CD6B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69E3DADE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C446" w14:textId="6A194AD6" w:rsidR="00B2145D" w:rsidRPr="003B4126" w:rsidRDefault="00CF3481" w:rsidP="006A410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kopeni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9DB3" w14:textId="77777777" w:rsidR="00B2145D" w:rsidRPr="003B4126" w:rsidRDefault="00B2145D" w:rsidP="006A410A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C7ED" w14:textId="77777777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9828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EDD4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B9CD" w14:textId="44DEABE1" w:rsidR="00B2145D" w:rsidRPr="003B4126" w:rsidRDefault="00356622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665</w:t>
            </w:r>
          </w:p>
        </w:tc>
      </w:tr>
      <w:tr w:rsidR="00B2145D" w:rsidRPr="003B4126" w14:paraId="531C83E6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57FA" w14:textId="3B5CE238" w:rsidR="00B2145D" w:rsidRPr="003B4126" w:rsidRDefault="00CF3481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1026" w14:textId="35127D73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  <w:r w:rsidR="000A53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6516" w14:textId="63837142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0A53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32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CA52" w14:textId="4C0D9667" w:rsidR="00B2145D" w:rsidRPr="003B4126" w:rsidRDefault="000A53FC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70A6" w14:textId="4BAD216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0A53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28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675F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086E6E59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E6F9" w14:textId="1B3966CE" w:rsidR="00B2145D" w:rsidRPr="003B4126" w:rsidRDefault="00CF3481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9ED3" w14:textId="2C92A737" w:rsidR="00B2145D" w:rsidRPr="003B4126" w:rsidRDefault="000A53FC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0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B942" w14:textId="68B09BC6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0A53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.</w:t>
            </w:r>
            <w:r w:rsidR="0035662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B9B9" w14:textId="557B9615" w:rsidR="00B2145D" w:rsidRPr="003B4126" w:rsidRDefault="00356622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,2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B026" w14:textId="4FC2169C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35662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.7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5DAC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2E2B243E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A21D" w14:textId="3DAB1394" w:rsidR="00B2145D" w:rsidRPr="003B4126" w:rsidRDefault="00CF3481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unosuppress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0748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1957" w14:textId="77777777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03AE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2BB0" w14:textId="77777777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D3FC" w14:textId="64220143" w:rsidR="00B2145D" w:rsidRPr="003B4126" w:rsidRDefault="00D24C26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568</w:t>
            </w:r>
          </w:p>
        </w:tc>
      </w:tr>
      <w:tr w:rsidR="00B2145D" w:rsidRPr="003B4126" w14:paraId="40D28E84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331E" w14:textId="72D91EA7" w:rsidR="00B2145D" w:rsidRPr="003B4126" w:rsidRDefault="00CF3481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E283" w14:textId="0AC540E9" w:rsidR="00B2145D" w:rsidRPr="003B4126" w:rsidRDefault="00356622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828D" w14:textId="60014F7F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35662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10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0F3A" w14:textId="3D8982D8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  <w:r w:rsidR="0035662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D9CC" w14:textId="066C09F2" w:rsidR="00B2145D" w:rsidRPr="003B4126" w:rsidRDefault="00D24C26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4</w:t>
            </w:r>
            <w:r w:rsidR="00B2145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23A6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06B36A75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377E" w14:textId="68ABA6CC" w:rsidR="00B2145D" w:rsidRPr="003B4126" w:rsidRDefault="00CF3481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B8F0" w14:textId="20FF7C92" w:rsidR="00B2145D" w:rsidRPr="003B4126" w:rsidRDefault="00D24C26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,0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92B2" w14:textId="0FA6F2E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D24C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.9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A9C2" w14:textId="102BCD87" w:rsidR="00B2145D" w:rsidRPr="003B4126" w:rsidRDefault="00D24C26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,3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2AF4" w14:textId="50A97762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D24C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.9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A451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3CF2D0F2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34B2" w14:textId="684084C1" w:rsidR="00B2145D" w:rsidRPr="003B4126" w:rsidRDefault="00CF3481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rok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56DF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8A6C" w14:textId="77777777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09CF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02FF" w14:textId="77777777" w:rsidR="00B2145D" w:rsidRPr="003B4126" w:rsidRDefault="00B2145D" w:rsidP="006A410A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BE57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</w:tr>
      <w:tr w:rsidR="00B2145D" w:rsidRPr="003B4126" w14:paraId="69E19FE6" w14:textId="77777777" w:rsidTr="006A410A">
        <w:trPr>
          <w:trHeight w:val="268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9660" w14:textId="77777777" w:rsidR="00B2145D" w:rsidRPr="003B4126" w:rsidRDefault="00B2145D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BF23" w14:textId="680F7EA2" w:rsidR="00B2145D" w:rsidRPr="003B4126" w:rsidRDefault="00F127D4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6885" w14:textId="02B64793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4644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3.5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A91B" w14:textId="23076336" w:rsidR="00B2145D" w:rsidRPr="003B4126" w:rsidRDefault="004644B3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2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5523" w14:textId="498D50E8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4644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.98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01DE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B2145D" w:rsidRPr="003B4126" w14:paraId="412411A3" w14:textId="77777777" w:rsidTr="006A410A">
        <w:trPr>
          <w:trHeight w:val="44"/>
        </w:trPr>
        <w:tc>
          <w:tcPr>
            <w:tcW w:w="42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8D53BE" w14:textId="77777777" w:rsidR="00B2145D" w:rsidRPr="003B4126" w:rsidRDefault="00B2145D" w:rsidP="006A410A">
            <w:pPr>
              <w:widowControl/>
              <w:spacing w:line="0" w:lineRule="atLeast"/>
              <w:ind w:left="26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D25FB7" w14:textId="4203A614" w:rsidR="00B2145D" w:rsidRPr="003B4126" w:rsidRDefault="004644B3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682</w:t>
            </w:r>
          </w:p>
        </w:tc>
        <w:tc>
          <w:tcPr>
            <w:tcW w:w="8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AEB218" w14:textId="2770BB08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4644B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6.5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F31F8D" w14:textId="7B164963" w:rsidR="00B2145D" w:rsidRPr="003B4126" w:rsidRDefault="004070D3" w:rsidP="006A410A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,091</w:t>
            </w:r>
          </w:p>
        </w:tc>
        <w:tc>
          <w:tcPr>
            <w:tcW w:w="8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0E3872" w14:textId="01BE42E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="004070D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0.0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98272F" w14:textId="77777777" w:rsidR="00B2145D" w:rsidRPr="003B4126" w:rsidRDefault="00B2145D" w:rsidP="006A410A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</w:tbl>
    <w:p w14:paraId="1FC572B5" w14:textId="76A1DAA6" w:rsidR="00B2145D" w:rsidRPr="003B4126" w:rsidRDefault="00B2145D" w:rsidP="00B2145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F1C5E">
        <w:rPr>
          <w:rFonts w:ascii="Times New Roman" w:hAnsi="Times New Roman" w:cs="Times New Roman"/>
          <w:sz w:val="24"/>
          <w:szCs w:val="24"/>
          <w:lang w:val="en-GB"/>
        </w:rPr>
        <w:t>MRSA</w:t>
      </w:r>
      <w:r w:rsidRPr="00E73BD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C97BC8">
        <w:rPr>
          <w:rFonts w:ascii="Times New Roman" w:hAnsi="Times New Roman" w:cs="Times New Roman"/>
          <w:sz w:val="24"/>
          <w:szCs w:val="24"/>
          <w:lang w:val="en-GB"/>
        </w:rPr>
        <w:t xml:space="preserve"> methicillin-resistant </w:t>
      </w:r>
      <w:r w:rsidRPr="003B4126">
        <w:rPr>
          <w:rFonts w:ascii="Times New Roman" w:hAnsi="Times New Roman" w:cs="Times New Roman"/>
          <w:i/>
          <w:sz w:val="24"/>
          <w:szCs w:val="24"/>
          <w:lang w:val="en-GB"/>
        </w:rPr>
        <w:t>Staphylococcus aureus</w:t>
      </w:r>
    </w:p>
    <w:p w14:paraId="5FDAF943" w14:textId="3BF0E8A2" w:rsidR="00505A60" w:rsidRDefault="00505A60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24196E89" w14:textId="0880A99D" w:rsidR="00CF3481" w:rsidRDefault="00CF3481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4AF7AD86" w14:textId="4E052146" w:rsidR="00CF3481" w:rsidRDefault="00CF3481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35DA5698" w14:textId="1DB0CFA1" w:rsidR="00226322" w:rsidRDefault="00226322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231A150D" w14:textId="30614FC2" w:rsidR="00226322" w:rsidRDefault="00226322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203D8CBC" w14:textId="020F5D75" w:rsidR="00226322" w:rsidRDefault="00226322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2280F180" w14:textId="792EBA42" w:rsidR="00226322" w:rsidRDefault="00226322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10AC7F06" w14:textId="1C178080" w:rsidR="00226322" w:rsidRDefault="00226322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4CA95EFA" w14:textId="18CD31C8" w:rsidR="00226322" w:rsidRDefault="00226322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12FB7DA1" w14:textId="7CFE7EAC" w:rsidR="00226322" w:rsidRDefault="00226322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4A4E96CD" w14:textId="4339B8C5" w:rsidR="00226322" w:rsidRDefault="00226322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187247AB" w14:textId="60367353" w:rsidR="00226322" w:rsidRDefault="00226322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23F313FE" w14:textId="77777777" w:rsidR="00226322" w:rsidRPr="00B2145D" w:rsidRDefault="00226322" w:rsidP="002C138C">
      <w:pPr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</w:pPr>
    </w:p>
    <w:p w14:paraId="6A881AE4" w14:textId="1A168759" w:rsidR="006E4313" w:rsidRPr="00E73BD8" w:rsidRDefault="00C153DF" w:rsidP="002C138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bdr w:val="nil"/>
          <w:lang w:val="en-GB"/>
        </w:rPr>
        <w:t xml:space="preserve">Additional file 1: </w:t>
      </w:r>
      <w:bookmarkStart w:id="0" w:name="_GoBack"/>
      <w:bookmarkEnd w:id="0"/>
      <w:r w:rsidR="002C138C" w:rsidRPr="003B4126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  <w:t xml:space="preserve">Table </w:t>
      </w:r>
      <w:r w:rsidR="00012CDE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  <w:t>S</w:t>
      </w:r>
      <w:r w:rsidR="00560427">
        <w:rPr>
          <w:rFonts w:ascii="Times New Roman" w:hAnsi="Times New Roman" w:cs="Times New Roman" w:hint="eastAsia"/>
          <w:b/>
          <w:color w:val="000000"/>
          <w:sz w:val="24"/>
          <w:szCs w:val="24"/>
          <w:bdr w:val="none" w:sz="0" w:space="0" w:color="auto" w:frame="1"/>
          <w:lang w:val="en-GB"/>
        </w:rPr>
        <w:t>2</w:t>
      </w:r>
      <w:r w:rsidR="00012CDE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  <w:r w:rsidR="00012CDE" w:rsidRPr="00012CDE">
        <w:rPr>
          <w:rFonts w:ascii="Times New Roman" w:hAnsi="Times New Roman" w:cs="Times New Roman"/>
          <w:bCs/>
          <w:color w:val="000000"/>
          <w:sz w:val="24"/>
          <w:szCs w:val="24"/>
          <w:bdr w:val="none" w:sz="0" w:space="0" w:color="auto" w:frame="1"/>
          <w:lang w:val="en-GB"/>
        </w:rPr>
        <w:t>Sensitivity analyses</w:t>
      </w:r>
      <w:r w:rsidR="002C138C" w:rsidRPr="00012CDE">
        <w:rPr>
          <w:rFonts w:ascii="Times New Roman" w:hAnsi="Times New Roman" w:cs="Times New Roman"/>
          <w:bCs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  <w:r w:rsidR="00D97D11" w:rsidRPr="00D97D11">
        <w:rPr>
          <w:rFonts w:ascii="Times New Roman" w:hAnsi="Times New Roman" w:cs="Times New Roman"/>
          <w:sz w:val="24"/>
          <w:szCs w:val="24"/>
          <w:lang w:val="en-GB"/>
        </w:rPr>
        <w:t>adjusted comorbidities including chronic heart failure, chronic liver diseases, sepsis, acute renal failure, leukopenia, immunosuppression</w:t>
      </w:r>
      <w:r w:rsidR="0049594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49594B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D97D11" w:rsidRPr="00D97D11">
        <w:rPr>
          <w:rFonts w:ascii="Times New Roman" w:hAnsi="Times New Roman" w:cs="Times New Roman"/>
          <w:sz w:val="24"/>
          <w:szCs w:val="24"/>
          <w:lang w:val="en-GB"/>
        </w:rPr>
        <w:t>stroke</w:t>
      </w:r>
      <w:r w:rsidR="00D97D11" w:rsidRPr="003B41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138C" w:rsidRPr="00CF1C5E">
        <w:rPr>
          <w:rFonts w:ascii="Times New Roman" w:hAnsi="Times New Roman" w:cs="Times New Roman"/>
          <w:sz w:val="24"/>
          <w:szCs w:val="24"/>
          <w:lang w:val="en-GB"/>
        </w:rPr>
        <w:t>for all-cause in-hospital mortality</w:t>
      </w:r>
    </w:p>
    <w:tbl>
      <w:tblPr>
        <w:tblW w:w="88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0"/>
        <w:gridCol w:w="1178"/>
        <w:gridCol w:w="1338"/>
        <w:gridCol w:w="1251"/>
        <w:gridCol w:w="1017"/>
      </w:tblGrid>
      <w:tr w:rsidR="007A255F" w:rsidRPr="003B4126" w14:paraId="505A919F" w14:textId="77777777" w:rsidTr="00DF43A8">
        <w:trPr>
          <w:trHeight w:val="468"/>
        </w:trPr>
        <w:tc>
          <w:tcPr>
            <w:tcW w:w="4043" w:type="dxa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94D2C0" w14:textId="77777777" w:rsidR="007A255F" w:rsidRPr="00C97BC8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65DC53" w14:textId="77777777" w:rsidR="007A255F" w:rsidRPr="00C97BC8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C259EC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djusted odds ratio</w:t>
            </w:r>
          </w:p>
        </w:tc>
        <w:tc>
          <w:tcPr>
            <w:tcW w:w="1246" w:type="dxa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00750B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5% confidence interval</w:t>
            </w:r>
          </w:p>
        </w:tc>
        <w:tc>
          <w:tcPr>
            <w:tcW w:w="1018" w:type="dxa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971DAF" w14:textId="7E58F65A" w:rsidR="007A255F" w:rsidRPr="003B4126" w:rsidRDefault="00516EDD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p</w:t>
            </w:r>
            <w:r w:rsidR="007A255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value</w:t>
            </w:r>
          </w:p>
        </w:tc>
      </w:tr>
      <w:tr w:rsidR="007A255F" w:rsidRPr="003B4126" w14:paraId="2328585B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72CE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RSA pneumon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0DD9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FC79" w14:textId="316EF1C0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9</w:t>
            </w:r>
            <w:r w:rsidR="00A91F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821A" w14:textId="6545FE63" w:rsidR="007A255F" w:rsidRPr="003B4126" w:rsidRDefault="00D94602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7</w:t>
            </w:r>
            <w:r w:rsidR="00A91F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  <w:r w:rsidR="007A255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2.</w:t>
            </w:r>
            <w:r w:rsidR="00A91F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F89C" w14:textId="634C98B3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3F5FD9" w:rsidRPr="003B4126" w14:paraId="725EEE72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24F4" w14:textId="5AAFEBCA" w:rsidR="003F5FD9" w:rsidRPr="00CF1C5E" w:rsidRDefault="0027143A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ex</w:t>
            </w:r>
            <w:r w:rsidR="0005200C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female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B8E97" w14:textId="77777777" w:rsidR="003F5FD9" w:rsidRPr="00E73BD8" w:rsidRDefault="003F5FD9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0A8D" w14:textId="42B47140" w:rsidR="003F5FD9" w:rsidRPr="00C97BC8" w:rsidRDefault="00FA3457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5</w:t>
            </w:r>
            <w:r w:rsidR="00A91F2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98F1" w14:textId="09DB299C" w:rsidR="003F5FD9" w:rsidRPr="003B4126" w:rsidRDefault="00753F18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5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6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2799" w14:textId="0C8B06BD" w:rsidR="003F5FD9" w:rsidRPr="003B4126" w:rsidRDefault="00753F18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3F5FD9" w:rsidRPr="003B4126" w14:paraId="203497C7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63D9" w14:textId="29F5887D" w:rsidR="003F5FD9" w:rsidRPr="003B4126" w:rsidRDefault="0027143A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ge</w:t>
            </w:r>
            <w:r w:rsidR="0005200C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yea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4424" w14:textId="77777777" w:rsidR="003F5FD9" w:rsidRPr="003B4126" w:rsidRDefault="003F5FD9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D76B" w14:textId="5A00ED8A" w:rsidR="003F5FD9" w:rsidRPr="003B4126" w:rsidRDefault="004C41C0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0282" w14:textId="73F6B30B" w:rsidR="003F5FD9" w:rsidRPr="003B4126" w:rsidRDefault="004C41C0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0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F883" w14:textId="3CD75042" w:rsidR="003F5FD9" w:rsidRPr="003B4126" w:rsidRDefault="004C41C0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7A255F" w:rsidRPr="003B4126" w14:paraId="7CBBE704" w14:textId="77777777" w:rsidTr="00DF43A8">
        <w:trPr>
          <w:trHeight w:val="27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732C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ody mass index (kg/m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5033" w14:textId="34BE3FB6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≤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9FFA" w14:textId="7826E924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FF94" w14:textId="1DC71F3E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6C695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1.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AEB9" w14:textId="4C8E2FDD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7A255F" w:rsidRPr="003B4126" w14:paraId="6CBF9641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6F60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9781" w14:textId="4684ACA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.5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4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23B4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8357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5702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7A255F" w:rsidRPr="003B4126" w14:paraId="4F4DE621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341A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7FEC" w14:textId="6AE06353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5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9.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363C" w14:textId="78038366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69CC" w14:textId="023A74C2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0D4E57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4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="000D4E57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9452" w14:textId="1D9E446A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0D4E57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0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7A255F" w:rsidRPr="003B4126" w14:paraId="2D3D0DD8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5FBE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0178" w14:textId="5ACC3DA9" w:rsidR="007A255F" w:rsidRPr="003B4126" w:rsidRDefault="00516EDD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≥ </w:t>
            </w:r>
            <w:r w:rsidR="007A255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45C3" w14:textId="0C85680B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0D4E57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3CB5" w14:textId="3F828348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3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B0C4" w14:textId="21B80B06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DA0CB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5</w:t>
            </w:r>
          </w:p>
        </w:tc>
      </w:tr>
      <w:tr w:rsidR="007A255F" w:rsidRPr="003B4126" w14:paraId="46B5EC24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EB9E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DL score (Barthel Index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BF32" w14:textId="2BFD05E2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5</w:t>
            </w:r>
            <w:r w:rsidR="00FC6A1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E736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DACE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0906" w14:textId="77777777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7A255F" w:rsidRPr="003B4126" w14:paraId="705D6274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0D6D" w14:textId="77777777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DB1A" w14:textId="77B984BE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0</w:t>
            </w:r>
            <w:r w:rsidR="00FC6A1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3962" w14:textId="66291E3A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D57FAC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1C47" w14:textId="3AAD91C5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73707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9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1.</w:t>
            </w:r>
            <w:r w:rsidR="00D57FAC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  <w:r w:rsidR="0073707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81B2" w14:textId="26CC9C0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D57FAC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2</w:t>
            </w:r>
            <w:r w:rsidR="0073707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7A255F" w:rsidRPr="003B4126" w14:paraId="48AD0DAE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DF58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1FB1" w14:textId="1313E903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  <w:r w:rsidR="00FC6A1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9248" w14:textId="5604D1FB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54516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  <w:r w:rsidR="00913A5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AAD9" w14:textId="0ED4490D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54516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  <w:r w:rsidR="00913A5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2.</w:t>
            </w:r>
            <w:r w:rsidR="0054516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="00913A5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26BD" w14:textId="05CF1BC3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7A255F" w:rsidRPr="003B4126" w14:paraId="097FA64A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B111" w14:textId="4CC3DAC4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Hugh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Jones grade on admiss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9F62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5403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AFA9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C58D" w14:textId="77777777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7A255F" w:rsidRPr="003B4126" w14:paraId="24FD5A06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2639" w14:textId="77777777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1B2C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1EE1" w14:textId="03477D37" w:rsidR="007A255F" w:rsidRPr="003B4126" w:rsidRDefault="0054516B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</w:t>
            </w:r>
            <w:r w:rsidR="00913A5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9669" w14:textId="7B40192D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913A5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9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1.</w:t>
            </w:r>
            <w:r w:rsidR="00E020D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1543" w14:textId="63B81A30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E020D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04</w:t>
            </w:r>
          </w:p>
        </w:tc>
      </w:tr>
      <w:tr w:rsidR="007A255F" w:rsidRPr="003B4126" w14:paraId="2F0010EC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51E0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D2F8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I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50B5" w14:textId="0CA24636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254ED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  <w:r w:rsidR="00E020D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F6B5" w14:textId="437AE66F" w:rsidR="007A255F" w:rsidRPr="003B4126" w:rsidRDefault="00330D6D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</w:t>
            </w:r>
            <w:r w:rsidR="00E020D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  <w:r w:rsidR="007A255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</w:t>
            </w:r>
            <w:r w:rsidR="00E020D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7E7C" w14:textId="2A7DABC5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330D6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4</w:t>
            </w:r>
          </w:p>
        </w:tc>
      </w:tr>
      <w:tr w:rsidR="007A255F" w:rsidRPr="003B4126" w14:paraId="04DA3839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F837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1E97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V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3AB4" w14:textId="023C1B3F" w:rsidR="007A255F" w:rsidRPr="003B4126" w:rsidRDefault="00330D6D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FFE7" w14:textId="0EC1F6B1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330D6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="00330D6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1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2C24" w14:textId="7568BF95" w:rsidR="007A255F" w:rsidRPr="003B4126" w:rsidRDefault="00802D65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7A255F" w:rsidRPr="003B4126" w14:paraId="062DB3A3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9FB3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6A52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V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B2E5" w14:textId="1B132DE3" w:rsidR="007A255F" w:rsidRPr="003B4126" w:rsidRDefault="00802D65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AC45" w14:textId="2F0780B7" w:rsidR="007A255F" w:rsidRPr="003B4126" w:rsidRDefault="00802D65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9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ABEF" w14:textId="4E8ABCBA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7A255F" w:rsidRPr="003B4126" w14:paraId="5DA32C6F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3674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-DROP scor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C97F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E04F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0200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A8E5" w14:textId="77777777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7A255F" w:rsidRPr="003B4126" w14:paraId="7E42564D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96F5" w14:textId="77777777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1FC7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E8E9" w14:textId="5AA53E45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9E6A9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27C3" w14:textId="4F56DE6E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 w:rsidR="009E6A9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</w:t>
            </w:r>
            <w:r w:rsidR="009E6A9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13B8" w14:textId="09967E5E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6</w:t>
            </w:r>
          </w:p>
        </w:tc>
      </w:tr>
      <w:tr w:rsidR="007A255F" w:rsidRPr="003B4126" w14:paraId="2CAD8143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CDB8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EE86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6CFC" w14:textId="13350FAB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</w:t>
            </w:r>
            <w:r w:rsidR="009E6A9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E55F" w14:textId="347940D9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9E6A9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="009E6A9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</w:t>
            </w:r>
            <w:r w:rsidR="00D34B3B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67F2" w14:textId="314DF425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</w:t>
            </w:r>
            <w:r w:rsidR="009E6A9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7A255F" w:rsidRPr="003B4126" w14:paraId="4C0C23A6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B2B8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0C58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5B18" w14:textId="093122DF" w:rsidR="007A255F" w:rsidRPr="003B4126" w:rsidRDefault="005538D9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0</w:t>
            </w:r>
            <w:r w:rsidR="00F93E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7A5D" w14:textId="14D7C07F" w:rsidR="007A255F" w:rsidRPr="003B4126" w:rsidRDefault="005538D9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9</w:t>
            </w:r>
            <w:r w:rsidR="00F93E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7</w:t>
            </w:r>
            <w:r w:rsidR="00F93E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2909" w14:textId="3B770051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7A255F" w:rsidRPr="003B4126" w14:paraId="4DA29AA3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67EE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DA05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D35F" w14:textId="50CA1AA9" w:rsidR="007A255F" w:rsidRPr="003B4126" w:rsidRDefault="005538D9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</w:t>
            </w:r>
            <w:r w:rsidR="00F93E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D062" w14:textId="2E53F752" w:rsidR="007A255F" w:rsidRPr="003B4126" w:rsidRDefault="005538D9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</w:t>
            </w:r>
            <w:r w:rsidR="00F93E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9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.</w:t>
            </w:r>
            <w:r w:rsidR="00F93E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1698" w14:textId="5393B68F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7A255F" w:rsidRPr="003B4126" w14:paraId="2191D7BF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3BC0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1B1A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9314" w14:textId="267EEB99" w:rsidR="007A255F" w:rsidRPr="003B4126" w:rsidRDefault="001C21F8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.</w:t>
            </w:r>
            <w:r w:rsidR="00CE05E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4FEA" w14:textId="13E7A29F" w:rsidR="007A255F" w:rsidRPr="003B4126" w:rsidRDefault="00CE05EA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  <w:r w:rsidR="001C21F8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9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="001C21F8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9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A258" w14:textId="64CF65F0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7A255F" w:rsidRPr="003B4126" w14:paraId="62A89E97" w14:textId="77777777" w:rsidTr="00DF43A8">
        <w:trPr>
          <w:trHeight w:val="45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82B1" w14:textId="7C5DBE0B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RP ≥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0 mg/mL or infiltration covering at least 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wo-thirds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of one lung on chest radiograph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A502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F5FF" w14:textId="2919A55A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1C21F8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  <w:r w:rsidR="00CE05E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2149" w14:textId="241C1488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1C21F8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  <w:r w:rsidR="00CE05E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1.</w:t>
            </w:r>
            <w:r w:rsidR="00AC1F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CBB4" w14:textId="038687CD" w:rsidR="007A255F" w:rsidRPr="003B4126" w:rsidRDefault="001C21F8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7A255F" w:rsidRPr="003B4126" w14:paraId="1CB8B9E7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FDC3" w14:textId="33509964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Mechanical 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v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entilation 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2C29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E05B" w14:textId="3B58F63F" w:rsidR="007A255F" w:rsidRPr="003B4126" w:rsidRDefault="002108A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AC1F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7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FD7E" w14:textId="2097386A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2300E2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  <w:r w:rsidR="00AC1F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="002300E2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2</w:t>
            </w:r>
            <w:r w:rsidR="00AC1F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9CF8" w14:textId="5B146E41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7A255F" w:rsidRPr="003B4126" w14:paraId="4AA0456D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844B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t admission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25FB" w14:textId="77777777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E0E63" w14:textId="77777777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ABDB6" w14:textId="77777777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CCF79" w14:textId="77777777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7A255F" w:rsidRPr="003B4126" w14:paraId="4D30D6D6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32BB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CU admiss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D207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22D1" w14:textId="3924076C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D601E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  <w:r w:rsidR="00AC1F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B42F" w14:textId="18002B65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D601E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  <w:r w:rsidR="00AC1FA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="00D601E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6E508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41DF" w14:textId="2510CA8F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</w:t>
            </w:r>
            <w:r w:rsidR="00D601E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  <w:r w:rsidR="006E508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7A255F" w:rsidRPr="003B4126" w14:paraId="3CB860B9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ACE0" w14:textId="361972A9" w:rsidR="007A255F" w:rsidRPr="003B4126" w:rsidRDefault="00516EDD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Haemodialy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051B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E70E" w14:textId="7D150431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6E508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BC82" w14:textId="0C952218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4B0107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</w:t>
            </w:r>
            <w:r w:rsidR="006E508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4B0107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</w:t>
            </w:r>
            <w:r w:rsidR="00E3667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9875" w14:textId="78CF55E9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4B0107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  <w:r w:rsidR="00E3667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9</w:t>
            </w:r>
          </w:p>
        </w:tc>
      </w:tr>
      <w:tr w:rsidR="007A255F" w:rsidRPr="003B4126" w14:paraId="7D137E1F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7719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mergency transpor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B50C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8BB1" w14:textId="7D968080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4B0107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C25F" w14:textId="737ECDB3" w:rsidR="007A255F" w:rsidRPr="003B4126" w:rsidRDefault="004B0107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1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="007A255F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6B69" w14:textId="06DBB46E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3D479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  <w:r w:rsidR="00E3667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0</w:t>
            </w:r>
          </w:p>
        </w:tc>
      </w:tr>
      <w:tr w:rsidR="007A255F" w:rsidRPr="003B4126" w14:paraId="73E217F9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6970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P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E965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9D56" w14:textId="5F2AA51B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3D479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  <w:r w:rsidR="003F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B751" w14:textId="62A63FB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3D479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5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="003D479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9EC7" w14:textId="29519456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C81360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02</w:t>
            </w:r>
          </w:p>
        </w:tc>
      </w:tr>
      <w:tr w:rsidR="007A255F" w:rsidRPr="003B4126" w14:paraId="2F9EF99D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A9F0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terstitial lung disea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270B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9615" w14:textId="4576033B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C81360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  <w:r w:rsidR="003F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693D" w14:textId="4FE7835D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C81360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  <w:r w:rsidR="003F3D7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</w:t>
            </w:r>
            <w:r w:rsidR="005414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192F" w14:textId="39D6A8F4" w:rsidR="007A255F" w:rsidRPr="003B4126" w:rsidRDefault="00C81360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7A255F" w:rsidRPr="003B4126" w14:paraId="47BBD8D3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D833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spiration pneumon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E009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AC5C" w14:textId="51B17D20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C81360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  <w:r w:rsidR="005414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2AB9" w14:textId="5D7EE3AB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</w:t>
            </w:r>
            <w:r w:rsidR="00C40257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  <w:r w:rsidR="005414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="00C40257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8</w:t>
            </w:r>
            <w:r w:rsidR="0054146E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EB39" w14:textId="70A83E3B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</w:t>
            </w:r>
            <w:r w:rsidR="00C40257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  <w:r w:rsidR="002108F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7A255F" w:rsidRPr="003B4126" w14:paraId="6ECC0CEE" w14:textId="77777777" w:rsidTr="001C60BB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FECE" w14:textId="7777777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 xml:space="preserve">Pseudomonas aeruginosa </w:t>
            </w:r>
            <w:r w:rsidRPr="003B4126"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24"/>
                <w:szCs w:val="24"/>
                <w:lang w:val="en-GB"/>
              </w:rPr>
              <w:t>pneumon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EABF" w14:textId="77777777" w:rsidR="007A255F" w:rsidRPr="003B4126" w:rsidRDefault="007A255F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66EB" w14:textId="1C168561" w:rsidR="007A255F" w:rsidRPr="003B4126" w:rsidRDefault="00C40257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 w:rsidR="002108F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34C9" w14:textId="67F4213B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010FA5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8</w:t>
            </w:r>
            <w:r w:rsidR="00516EDD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="00010FA5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</w:t>
            </w:r>
            <w:r w:rsidR="002108F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070A" w14:textId="33815997" w:rsidR="007A255F" w:rsidRPr="003B4126" w:rsidRDefault="007A255F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010FA5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  <w:r w:rsidR="002108F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2</w:t>
            </w:r>
          </w:p>
        </w:tc>
      </w:tr>
      <w:tr w:rsidR="001C60BB" w:rsidRPr="003B4126" w14:paraId="75B986D8" w14:textId="77777777" w:rsidTr="001C60BB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B178" w14:textId="7D264AE8" w:rsidR="001C60BB" w:rsidRPr="00EE4665" w:rsidRDefault="00CF3481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2108F5"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onic heart failur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07A5" w14:textId="77777777" w:rsidR="001C60BB" w:rsidRPr="003B4126" w:rsidRDefault="001C60BB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2C3B" w14:textId="0DA7DE47" w:rsidR="001C60BB" w:rsidRPr="003B4126" w:rsidRDefault="00FC6A1B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A927" w14:textId="210D273C" w:rsidR="001C60BB" w:rsidRPr="003B4126" w:rsidRDefault="00FC6A1B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05</w:t>
            </w:r>
            <w:r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0F37" w14:textId="0BD9847C" w:rsidR="001C60BB" w:rsidRPr="003B4126" w:rsidRDefault="009F369E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007</w:t>
            </w:r>
          </w:p>
        </w:tc>
      </w:tr>
      <w:tr w:rsidR="001C60BB" w:rsidRPr="003B4126" w14:paraId="2FABF297" w14:textId="77777777" w:rsidTr="001C60BB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D8FF" w14:textId="5168E79A" w:rsidR="001C60BB" w:rsidRPr="00EE4665" w:rsidRDefault="00CF3481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2108F5"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onic liver diseas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A159" w14:textId="77777777" w:rsidR="001C60BB" w:rsidRPr="003B4126" w:rsidRDefault="001C60BB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D70E" w14:textId="55588E42" w:rsidR="001C60BB" w:rsidRPr="003B4126" w:rsidRDefault="009F369E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1A84" w14:textId="6BC8B9AC" w:rsidR="001C60BB" w:rsidRPr="003B4126" w:rsidRDefault="009F369E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7</w:t>
            </w:r>
            <w:r w:rsidR="00FC6A1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1F90A" w14:textId="5E9F2104" w:rsidR="001C60BB" w:rsidRPr="003B4126" w:rsidRDefault="009F369E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270</w:t>
            </w:r>
          </w:p>
        </w:tc>
      </w:tr>
      <w:tr w:rsidR="001C60BB" w:rsidRPr="003B4126" w14:paraId="0313EAA5" w14:textId="77777777" w:rsidTr="001C60BB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62E2" w14:textId="0487BA99" w:rsidR="001C60BB" w:rsidRPr="00EE4665" w:rsidRDefault="00CF3481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2108F5"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55D7" w14:textId="77777777" w:rsidR="001C60BB" w:rsidRPr="003B4126" w:rsidRDefault="001C60BB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D57F" w14:textId="63F4D3B4" w:rsidR="001C60BB" w:rsidRPr="003B4126" w:rsidRDefault="00642CB4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5269" w14:textId="5601EFF7" w:rsidR="001C60BB" w:rsidRPr="003B4126" w:rsidRDefault="00642CB4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8</w:t>
            </w:r>
            <w:r w:rsidR="00FC6A1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67D9" w14:textId="60FD14B8" w:rsidR="001C60BB" w:rsidRPr="003B4126" w:rsidRDefault="00642CB4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064</w:t>
            </w:r>
          </w:p>
        </w:tc>
      </w:tr>
      <w:tr w:rsidR="001C60BB" w:rsidRPr="003B4126" w14:paraId="473D7035" w14:textId="77777777" w:rsidTr="001C60BB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25BC" w14:textId="4B64A5A1" w:rsidR="001C60BB" w:rsidRPr="00EE4665" w:rsidRDefault="00CF3481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2108F5"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e renal failur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4C47" w14:textId="77777777" w:rsidR="001C60BB" w:rsidRPr="003B4126" w:rsidRDefault="001C60BB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155D" w14:textId="48469CF3" w:rsidR="001C60BB" w:rsidRPr="003B4126" w:rsidRDefault="00D11137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54E6" w14:textId="0CF4D248" w:rsidR="001C60BB" w:rsidRPr="003B4126" w:rsidRDefault="00D11137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8</w:t>
            </w:r>
            <w:r w:rsidR="00FC6A1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B34D" w14:textId="4128FA91" w:rsidR="001C60BB" w:rsidRPr="003B4126" w:rsidRDefault="00D11137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028</w:t>
            </w:r>
          </w:p>
        </w:tc>
      </w:tr>
      <w:tr w:rsidR="001C60BB" w:rsidRPr="003B4126" w14:paraId="03996AA7" w14:textId="77777777" w:rsidTr="001C60BB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64D8" w14:textId="0D55BFE4" w:rsidR="001C60BB" w:rsidRPr="00EE4665" w:rsidRDefault="00CF3481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2108F5"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kopen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7887" w14:textId="77777777" w:rsidR="001C60BB" w:rsidRPr="003B4126" w:rsidRDefault="001C60BB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A683" w14:textId="6112DB62" w:rsidR="001C60BB" w:rsidRPr="003B4126" w:rsidRDefault="00D11137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8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D6C4" w14:textId="10CF6041" w:rsidR="001C60BB" w:rsidRPr="003B4126" w:rsidRDefault="00D11137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32</w:t>
            </w:r>
            <w:r w:rsidR="00FC6A1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="00BB02A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FBB0" w14:textId="1486AF3D" w:rsidR="001C60BB" w:rsidRPr="003B4126" w:rsidRDefault="00BB02A9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812</w:t>
            </w:r>
          </w:p>
        </w:tc>
      </w:tr>
      <w:tr w:rsidR="001C60BB" w:rsidRPr="003B4126" w14:paraId="71A26C51" w14:textId="77777777" w:rsidTr="001C60BB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1575" w14:textId="565AF4B0" w:rsidR="001C60BB" w:rsidRPr="00EE4665" w:rsidRDefault="00CF3481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2108F5"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unosuppress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ED2A" w14:textId="77777777" w:rsidR="001C60BB" w:rsidRPr="003B4126" w:rsidRDefault="001C60BB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3EEC" w14:textId="0B081E56" w:rsidR="001C60BB" w:rsidRPr="003B4126" w:rsidRDefault="00BB02A9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4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B555" w14:textId="018EE533" w:rsidR="001C60BB" w:rsidRPr="003B4126" w:rsidRDefault="00BB02A9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19</w:t>
            </w:r>
            <w:r w:rsidR="00FC6A1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504E" w14:textId="53768637" w:rsidR="001C60BB" w:rsidRPr="003B4126" w:rsidRDefault="00E048EA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717</w:t>
            </w:r>
          </w:p>
        </w:tc>
      </w:tr>
      <w:tr w:rsidR="001C60BB" w:rsidRPr="003B4126" w14:paraId="4CB75783" w14:textId="77777777" w:rsidTr="00DF43A8">
        <w:trPr>
          <w:trHeight w:val="263"/>
        </w:trPr>
        <w:tc>
          <w:tcPr>
            <w:tcW w:w="4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AF7BF" w14:textId="7DA9A4B3" w:rsidR="001C60BB" w:rsidRPr="00EE4665" w:rsidRDefault="00CF3481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</w:t>
            </w:r>
            <w:r w:rsidR="002108F5" w:rsidRPr="00D97D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k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F2517" w14:textId="77777777" w:rsidR="001C60BB" w:rsidRPr="003B4126" w:rsidRDefault="001C60BB" w:rsidP="000A65B4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EC0DD" w14:textId="0510A302" w:rsidR="001C60BB" w:rsidRPr="003B4126" w:rsidRDefault="00E048EA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7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9D27F" w14:textId="226E23B6" w:rsidR="001C60BB" w:rsidRPr="003B4126" w:rsidRDefault="00E048EA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66</w:t>
            </w:r>
            <w:r w:rsidR="00FC6A1B" w:rsidRPr="003B412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D47C6" w14:textId="6A67DC85" w:rsidR="001C60BB" w:rsidRPr="003B4126" w:rsidRDefault="00E048EA" w:rsidP="000A65B4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004</w:t>
            </w:r>
          </w:p>
        </w:tc>
      </w:tr>
    </w:tbl>
    <w:p w14:paraId="58846E28" w14:textId="0CCCD776" w:rsidR="002C138C" w:rsidRPr="003B4126" w:rsidRDefault="002C138C" w:rsidP="002C138C">
      <w:pPr>
        <w:rPr>
          <w:rFonts w:ascii="Times New Roman" w:hAnsi="Times New Roman" w:cs="Times New Roman"/>
          <w:color w:val="000000"/>
          <w:sz w:val="24"/>
          <w:szCs w:val="24"/>
          <w:u w:color="000000"/>
          <w:bdr w:val="nil"/>
          <w:lang w:val="en-GB"/>
        </w:rPr>
      </w:pPr>
      <w:bookmarkStart w:id="1" w:name="_Hlk55382919"/>
      <w:r w:rsidRPr="003B4126">
        <w:rPr>
          <w:rFonts w:ascii="Times New Roman" w:hAnsi="Times New Roman" w:cs="Times New Roman"/>
          <w:sz w:val="24"/>
          <w:szCs w:val="24"/>
          <w:lang w:val="en-GB"/>
        </w:rPr>
        <w:t>MRSA</w:t>
      </w:r>
      <w:r w:rsidR="0005200C" w:rsidRPr="003B4126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B41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200C" w:rsidRPr="003B4126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3B4126">
        <w:rPr>
          <w:rFonts w:ascii="Times New Roman" w:hAnsi="Times New Roman" w:cs="Times New Roman"/>
          <w:sz w:val="24"/>
          <w:szCs w:val="24"/>
          <w:lang w:val="en-GB"/>
        </w:rPr>
        <w:t xml:space="preserve">ethicillin-resistant </w:t>
      </w:r>
      <w:r w:rsidRPr="003B4126">
        <w:rPr>
          <w:rFonts w:ascii="Times New Roman" w:hAnsi="Times New Roman" w:cs="Times New Roman"/>
          <w:i/>
          <w:sz w:val="24"/>
          <w:szCs w:val="24"/>
          <w:lang w:val="en-GB"/>
        </w:rPr>
        <w:t>Staphylococcus aureus</w:t>
      </w:r>
      <w:r w:rsidR="0005200C" w:rsidRPr="003B4126">
        <w:rPr>
          <w:rFonts w:ascii="Times New Roman" w:hAnsi="Times New Roman" w:cs="Times New Roman"/>
          <w:iCs/>
          <w:sz w:val="24"/>
          <w:szCs w:val="24"/>
          <w:lang w:val="en-GB"/>
        </w:rPr>
        <w:t>;</w:t>
      </w:r>
      <w:r w:rsidRPr="003B412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DL</w:t>
      </w:r>
      <w:r w:rsidR="0005200C" w:rsidRPr="003B4126">
        <w:rPr>
          <w:rFonts w:ascii="Times New Roman" w:hAnsi="Times New Roman" w:cs="Times New Roman"/>
          <w:iCs/>
          <w:sz w:val="24"/>
          <w:szCs w:val="24"/>
          <w:lang w:val="en-GB"/>
        </w:rPr>
        <w:t>:</w:t>
      </w:r>
      <w:r w:rsidRPr="003B412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3B4126">
        <w:rPr>
          <w:rFonts w:ascii="Times New Roman" w:hAnsi="Times New Roman" w:cs="Times New Roman"/>
          <w:sz w:val="24"/>
          <w:szCs w:val="24"/>
          <w:lang w:val="en-GB"/>
        </w:rPr>
        <w:t>activities of daily living</w:t>
      </w:r>
      <w:r w:rsidR="0005200C" w:rsidRPr="003B412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3B4126">
        <w:rPr>
          <w:rFonts w:ascii="Times New Roman" w:hAnsi="Times New Roman" w:cs="Times New Roman"/>
          <w:sz w:val="24"/>
          <w:szCs w:val="24"/>
          <w:lang w:val="en-GB"/>
        </w:rPr>
        <w:t xml:space="preserve"> A-DROP</w:t>
      </w:r>
      <w:r w:rsidR="0005200C" w:rsidRPr="003B4126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B41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200C" w:rsidRPr="003B4126">
        <w:rPr>
          <w:rFonts w:ascii="Times New Roman" w:hAnsi="Times New Roman" w:cs="Times New Roman"/>
          <w:sz w:val="24"/>
          <w:szCs w:val="24"/>
          <w:lang w:val="en-GB"/>
        </w:rPr>
        <w:t>Age, Dehydration, Respiratory Failure, Orientation Disturbance and Blood Pressure;</w:t>
      </w:r>
      <w:r w:rsidRPr="003B4126">
        <w:rPr>
          <w:rFonts w:ascii="Times New Roman" w:hAnsi="Times New Roman" w:cs="Times New Roman"/>
          <w:sz w:val="24"/>
          <w:szCs w:val="24"/>
          <w:lang w:val="en-GB"/>
        </w:rPr>
        <w:t xml:space="preserve"> CRP</w:t>
      </w:r>
      <w:r w:rsidR="0005200C" w:rsidRPr="003B4126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B41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4126">
        <w:rPr>
          <w:rFonts w:ascii="Times New Roman" w:hAnsi="Times New Roman" w:cs="Times New Roman"/>
          <w:color w:val="000000"/>
          <w:sz w:val="24"/>
          <w:szCs w:val="24"/>
          <w:u w:color="000000"/>
          <w:bdr w:val="nil"/>
          <w:lang w:val="en-GB"/>
        </w:rPr>
        <w:t>C-reactive protein</w:t>
      </w:r>
      <w:r w:rsidR="0005200C" w:rsidRPr="003B4126">
        <w:rPr>
          <w:rFonts w:ascii="Times New Roman" w:hAnsi="Times New Roman" w:cs="Times New Roman"/>
          <w:color w:val="000000"/>
          <w:sz w:val="24"/>
          <w:szCs w:val="24"/>
          <w:u w:color="000000"/>
          <w:bdr w:val="nil"/>
          <w:lang w:val="en-GB"/>
        </w:rPr>
        <w:t>;</w:t>
      </w:r>
      <w:r w:rsidRPr="003B4126">
        <w:rPr>
          <w:rFonts w:ascii="Times New Roman" w:hAnsi="Times New Roman" w:cs="Times New Roman"/>
          <w:color w:val="000000"/>
          <w:sz w:val="24"/>
          <w:szCs w:val="24"/>
          <w:u w:color="000000"/>
          <w:bdr w:val="nil"/>
          <w:lang w:val="en-GB"/>
        </w:rPr>
        <w:t xml:space="preserve"> ICU</w:t>
      </w:r>
      <w:r w:rsidR="0005200C" w:rsidRPr="003B4126">
        <w:rPr>
          <w:rFonts w:ascii="Times New Roman" w:hAnsi="Times New Roman" w:cs="Times New Roman"/>
          <w:color w:val="000000"/>
          <w:sz w:val="24"/>
          <w:szCs w:val="24"/>
          <w:u w:color="000000"/>
          <w:bdr w:val="nil"/>
          <w:lang w:val="en-GB"/>
        </w:rPr>
        <w:t>:</w:t>
      </w:r>
      <w:r w:rsidRPr="003B4126">
        <w:rPr>
          <w:rFonts w:ascii="Times New Roman" w:hAnsi="Times New Roman" w:cs="Times New Roman"/>
          <w:color w:val="000000"/>
          <w:sz w:val="24"/>
          <w:szCs w:val="24"/>
          <w:u w:color="000000"/>
          <w:bdr w:val="nil"/>
          <w:lang w:val="en-GB"/>
        </w:rPr>
        <w:t xml:space="preserve"> </w:t>
      </w:r>
      <w:r w:rsidRPr="003B4126">
        <w:rPr>
          <w:rFonts w:ascii="Times New Roman" w:hAnsi="Times New Roman" w:cs="Times New Roman"/>
          <w:sz w:val="24"/>
          <w:szCs w:val="24"/>
          <w:lang w:val="en-GB"/>
        </w:rPr>
        <w:t>intensive care unit</w:t>
      </w:r>
      <w:r w:rsidR="0005200C" w:rsidRPr="003B412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3B4126">
        <w:rPr>
          <w:rFonts w:ascii="Times New Roman" w:hAnsi="Times New Roman" w:cs="Times New Roman"/>
          <w:sz w:val="24"/>
          <w:szCs w:val="24"/>
          <w:lang w:val="en-GB"/>
        </w:rPr>
        <w:t xml:space="preserve"> COPD</w:t>
      </w:r>
      <w:r w:rsidR="0005200C" w:rsidRPr="003B4126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B4126">
        <w:rPr>
          <w:rFonts w:ascii="Times New Roman" w:hAnsi="Times New Roman" w:cs="Times New Roman"/>
          <w:sz w:val="24"/>
          <w:szCs w:val="24"/>
          <w:lang w:val="en-GB"/>
        </w:rPr>
        <w:t xml:space="preserve"> chronic obstructive pulmonary disease</w:t>
      </w:r>
    </w:p>
    <w:bookmarkEnd w:id="1"/>
    <w:p w14:paraId="3824634F" w14:textId="43142E7D" w:rsidR="00DB14AF" w:rsidRDefault="00DB14AF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B14AF" w:rsidSect="00120776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10BBBF" w14:textId="77777777" w:rsidR="008362ED" w:rsidRDefault="008362ED" w:rsidP="00F42B77">
      <w:r>
        <w:separator/>
      </w:r>
    </w:p>
  </w:endnote>
  <w:endnote w:type="continuationSeparator" w:id="0">
    <w:p w14:paraId="4C1AB894" w14:textId="77777777" w:rsidR="008362ED" w:rsidRDefault="008362ED" w:rsidP="00F42B77">
      <w:r>
        <w:continuationSeparator/>
      </w:r>
    </w:p>
  </w:endnote>
  <w:endnote w:type="continuationNotice" w:id="1">
    <w:p w14:paraId="6F800F09" w14:textId="77777777" w:rsidR="008362ED" w:rsidRDefault="008362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48878"/>
      <w:docPartObj>
        <w:docPartGallery w:val="Page Numbers (Bottom of Page)"/>
        <w:docPartUnique/>
      </w:docPartObj>
    </w:sdtPr>
    <w:sdtEndPr/>
    <w:sdtContent>
      <w:p w14:paraId="6B9A3710" w14:textId="14D3724F" w:rsidR="00CC6260" w:rsidRDefault="00CC626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53DF" w:rsidRPr="00C153DF">
          <w:rPr>
            <w:noProof/>
            <w:lang w:val="ja-JP"/>
          </w:rPr>
          <w:t>3</w:t>
        </w:r>
        <w:r>
          <w:fldChar w:fldCharType="end"/>
        </w:r>
      </w:p>
    </w:sdtContent>
  </w:sdt>
  <w:p w14:paraId="42DD8814" w14:textId="77777777" w:rsidR="00CC6260" w:rsidRDefault="00CC62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CBCB5" w14:textId="77777777" w:rsidR="008362ED" w:rsidRDefault="008362ED" w:rsidP="00F42B77">
      <w:r>
        <w:separator/>
      </w:r>
    </w:p>
  </w:footnote>
  <w:footnote w:type="continuationSeparator" w:id="0">
    <w:p w14:paraId="13DD2CAB" w14:textId="77777777" w:rsidR="008362ED" w:rsidRDefault="008362ED" w:rsidP="00F42B77">
      <w:r>
        <w:continuationSeparator/>
      </w:r>
    </w:p>
  </w:footnote>
  <w:footnote w:type="continuationNotice" w:id="1">
    <w:p w14:paraId="5FF84192" w14:textId="77777777" w:rsidR="008362ED" w:rsidRDefault="008362E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7924F9"/>
    <w:multiLevelType w:val="hybridMultilevel"/>
    <w:tmpl w:val="C1A0AC60"/>
    <w:lvl w:ilvl="0" w:tplc="EE5CCE1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GB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28B"/>
    <w:rsid w:val="000021A8"/>
    <w:rsid w:val="00003C7D"/>
    <w:rsid w:val="00004485"/>
    <w:rsid w:val="000048F7"/>
    <w:rsid w:val="0000523C"/>
    <w:rsid w:val="000057BD"/>
    <w:rsid w:val="00007996"/>
    <w:rsid w:val="00010FA5"/>
    <w:rsid w:val="00011F81"/>
    <w:rsid w:val="00012CDE"/>
    <w:rsid w:val="000139C7"/>
    <w:rsid w:val="00015E90"/>
    <w:rsid w:val="00016394"/>
    <w:rsid w:val="00017775"/>
    <w:rsid w:val="00020B6C"/>
    <w:rsid w:val="000211F7"/>
    <w:rsid w:val="00022009"/>
    <w:rsid w:val="0002279C"/>
    <w:rsid w:val="00022849"/>
    <w:rsid w:val="0002527D"/>
    <w:rsid w:val="00025406"/>
    <w:rsid w:val="00025432"/>
    <w:rsid w:val="00026928"/>
    <w:rsid w:val="00026E2D"/>
    <w:rsid w:val="00027369"/>
    <w:rsid w:val="000309E7"/>
    <w:rsid w:val="00031277"/>
    <w:rsid w:val="00031DF4"/>
    <w:rsid w:val="00032D8B"/>
    <w:rsid w:val="0003305F"/>
    <w:rsid w:val="000341E8"/>
    <w:rsid w:val="00034BD9"/>
    <w:rsid w:val="00035DEE"/>
    <w:rsid w:val="00035E4E"/>
    <w:rsid w:val="00035F38"/>
    <w:rsid w:val="00035F8F"/>
    <w:rsid w:val="000369A9"/>
    <w:rsid w:val="00037963"/>
    <w:rsid w:val="000404DD"/>
    <w:rsid w:val="00041A01"/>
    <w:rsid w:val="000424F5"/>
    <w:rsid w:val="00042CD4"/>
    <w:rsid w:val="0004392C"/>
    <w:rsid w:val="00043970"/>
    <w:rsid w:val="00043BD4"/>
    <w:rsid w:val="00044F8A"/>
    <w:rsid w:val="00045708"/>
    <w:rsid w:val="000468AF"/>
    <w:rsid w:val="00047A47"/>
    <w:rsid w:val="00047E89"/>
    <w:rsid w:val="0005037D"/>
    <w:rsid w:val="0005069F"/>
    <w:rsid w:val="00051C37"/>
    <w:rsid w:val="0005200C"/>
    <w:rsid w:val="00052DCD"/>
    <w:rsid w:val="000537EC"/>
    <w:rsid w:val="000577C0"/>
    <w:rsid w:val="000602E3"/>
    <w:rsid w:val="00060697"/>
    <w:rsid w:val="00061C96"/>
    <w:rsid w:val="00062AFE"/>
    <w:rsid w:val="00064986"/>
    <w:rsid w:val="0006520F"/>
    <w:rsid w:val="0006564F"/>
    <w:rsid w:val="0006574A"/>
    <w:rsid w:val="00065E22"/>
    <w:rsid w:val="000660BC"/>
    <w:rsid w:val="0007151C"/>
    <w:rsid w:val="000726CA"/>
    <w:rsid w:val="00073763"/>
    <w:rsid w:val="00075475"/>
    <w:rsid w:val="00076602"/>
    <w:rsid w:val="000766D8"/>
    <w:rsid w:val="00076B9D"/>
    <w:rsid w:val="0007761B"/>
    <w:rsid w:val="0008010B"/>
    <w:rsid w:val="00080BA1"/>
    <w:rsid w:val="00081818"/>
    <w:rsid w:val="00082AE3"/>
    <w:rsid w:val="00083E93"/>
    <w:rsid w:val="0008670A"/>
    <w:rsid w:val="000869F2"/>
    <w:rsid w:val="00086F89"/>
    <w:rsid w:val="000904AB"/>
    <w:rsid w:val="00094022"/>
    <w:rsid w:val="000941D7"/>
    <w:rsid w:val="00094839"/>
    <w:rsid w:val="00096FF1"/>
    <w:rsid w:val="0009739E"/>
    <w:rsid w:val="00097DF7"/>
    <w:rsid w:val="000A010B"/>
    <w:rsid w:val="000A089E"/>
    <w:rsid w:val="000A0A70"/>
    <w:rsid w:val="000A0BB3"/>
    <w:rsid w:val="000A0C40"/>
    <w:rsid w:val="000A1A01"/>
    <w:rsid w:val="000A23C4"/>
    <w:rsid w:val="000A2D00"/>
    <w:rsid w:val="000A4DA7"/>
    <w:rsid w:val="000A4E34"/>
    <w:rsid w:val="000A53FC"/>
    <w:rsid w:val="000A65B4"/>
    <w:rsid w:val="000A6A54"/>
    <w:rsid w:val="000A6C07"/>
    <w:rsid w:val="000A7771"/>
    <w:rsid w:val="000B08AC"/>
    <w:rsid w:val="000B0997"/>
    <w:rsid w:val="000B0B5C"/>
    <w:rsid w:val="000B1B5A"/>
    <w:rsid w:val="000B2EC3"/>
    <w:rsid w:val="000B491B"/>
    <w:rsid w:val="000B5BFC"/>
    <w:rsid w:val="000B6BA4"/>
    <w:rsid w:val="000B7945"/>
    <w:rsid w:val="000C256E"/>
    <w:rsid w:val="000C4F65"/>
    <w:rsid w:val="000C5053"/>
    <w:rsid w:val="000C5E38"/>
    <w:rsid w:val="000C781E"/>
    <w:rsid w:val="000C7C5A"/>
    <w:rsid w:val="000D4E57"/>
    <w:rsid w:val="000D5155"/>
    <w:rsid w:val="000D611A"/>
    <w:rsid w:val="000D72B4"/>
    <w:rsid w:val="000E08C7"/>
    <w:rsid w:val="000E0FB6"/>
    <w:rsid w:val="000E13D5"/>
    <w:rsid w:val="000E1C1F"/>
    <w:rsid w:val="000E22B3"/>
    <w:rsid w:val="000E23E3"/>
    <w:rsid w:val="000E2ECE"/>
    <w:rsid w:val="000E316B"/>
    <w:rsid w:val="000E5039"/>
    <w:rsid w:val="000E5083"/>
    <w:rsid w:val="000E54DB"/>
    <w:rsid w:val="000E5E40"/>
    <w:rsid w:val="000E66B1"/>
    <w:rsid w:val="000F0160"/>
    <w:rsid w:val="000F0B95"/>
    <w:rsid w:val="000F221F"/>
    <w:rsid w:val="000F262E"/>
    <w:rsid w:val="000F3D4F"/>
    <w:rsid w:val="000F4C9D"/>
    <w:rsid w:val="000F5507"/>
    <w:rsid w:val="000F78D3"/>
    <w:rsid w:val="000F7B2C"/>
    <w:rsid w:val="0010186D"/>
    <w:rsid w:val="00103D8B"/>
    <w:rsid w:val="0010472C"/>
    <w:rsid w:val="00105929"/>
    <w:rsid w:val="00105E43"/>
    <w:rsid w:val="00110731"/>
    <w:rsid w:val="00111772"/>
    <w:rsid w:val="00113E62"/>
    <w:rsid w:val="00113FE4"/>
    <w:rsid w:val="0011434D"/>
    <w:rsid w:val="0011511B"/>
    <w:rsid w:val="00115ABB"/>
    <w:rsid w:val="00116371"/>
    <w:rsid w:val="0012024C"/>
    <w:rsid w:val="001203F3"/>
    <w:rsid w:val="00120776"/>
    <w:rsid w:val="0012096F"/>
    <w:rsid w:val="00120F7E"/>
    <w:rsid w:val="00122413"/>
    <w:rsid w:val="00123EEE"/>
    <w:rsid w:val="00126780"/>
    <w:rsid w:val="00126D34"/>
    <w:rsid w:val="00127ED3"/>
    <w:rsid w:val="00131900"/>
    <w:rsid w:val="00132FB1"/>
    <w:rsid w:val="001347A6"/>
    <w:rsid w:val="00134B25"/>
    <w:rsid w:val="00134FFD"/>
    <w:rsid w:val="001359A8"/>
    <w:rsid w:val="00135A01"/>
    <w:rsid w:val="0013689D"/>
    <w:rsid w:val="001377D1"/>
    <w:rsid w:val="00140D4A"/>
    <w:rsid w:val="001414E2"/>
    <w:rsid w:val="00142D96"/>
    <w:rsid w:val="00142FCC"/>
    <w:rsid w:val="001442CF"/>
    <w:rsid w:val="00145F3E"/>
    <w:rsid w:val="00146F41"/>
    <w:rsid w:val="001470EC"/>
    <w:rsid w:val="00147F2F"/>
    <w:rsid w:val="00151D50"/>
    <w:rsid w:val="00152253"/>
    <w:rsid w:val="0015266B"/>
    <w:rsid w:val="00152E1D"/>
    <w:rsid w:val="00152EB4"/>
    <w:rsid w:val="00154853"/>
    <w:rsid w:val="00154D6C"/>
    <w:rsid w:val="00154E30"/>
    <w:rsid w:val="001565CA"/>
    <w:rsid w:val="00156DB0"/>
    <w:rsid w:val="001619AE"/>
    <w:rsid w:val="001632BD"/>
    <w:rsid w:val="001632BE"/>
    <w:rsid w:val="00165D16"/>
    <w:rsid w:val="00166184"/>
    <w:rsid w:val="001671F4"/>
    <w:rsid w:val="00167746"/>
    <w:rsid w:val="001707D5"/>
    <w:rsid w:val="00171CE8"/>
    <w:rsid w:val="001751A1"/>
    <w:rsid w:val="00177C89"/>
    <w:rsid w:val="00184BCB"/>
    <w:rsid w:val="00186045"/>
    <w:rsid w:val="0018671B"/>
    <w:rsid w:val="00186848"/>
    <w:rsid w:val="001872F4"/>
    <w:rsid w:val="00187A1D"/>
    <w:rsid w:val="001915E6"/>
    <w:rsid w:val="00192F72"/>
    <w:rsid w:val="001931B0"/>
    <w:rsid w:val="00193C93"/>
    <w:rsid w:val="00195E77"/>
    <w:rsid w:val="00196C1A"/>
    <w:rsid w:val="00196CC2"/>
    <w:rsid w:val="00197D6B"/>
    <w:rsid w:val="001A1048"/>
    <w:rsid w:val="001A131B"/>
    <w:rsid w:val="001A2E3E"/>
    <w:rsid w:val="001A44D3"/>
    <w:rsid w:val="001A72F6"/>
    <w:rsid w:val="001A732B"/>
    <w:rsid w:val="001A7B83"/>
    <w:rsid w:val="001B0518"/>
    <w:rsid w:val="001B0992"/>
    <w:rsid w:val="001B0AC4"/>
    <w:rsid w:val="001B2740"/>
    <w:rsid w:val="001B3D4D"/>
    <w:rsid w:val="001B4BAA"/>
    <w:rsid w:val="001B6F44"/>
    <w:rsid w:val="001B7212"/>
    <w:rsid w:val="001B7627"/>
    <w:rsid w:val="001B7965"/>
    <w:rsid w:val="001C02B5"/>
    <w:rsid w:val="001C0C00"/>
    <w:rsid w:val="001C1ACB"/>
    <w:rsid w:val="001C218E"/>
    <w:rsid w:val="001C21F8"/>
    <w:rsid w:val="001C4FA4"/>
    <w:rsid w:val="001C5D9E"/>
    <w:rsid w:val="001C60BB"/>
    <w:rsid w:val="001D1647"/>
    <w:rsid w:val="001D22F9"/>
    <w:rsid w:val="001D2E1D"/>
    <w:rsid w:val="001D3A3D"/>
    <w:rsid w:val="001D59C2"/>
    <w:rsid w:val="001D6FE5"/>
    <w:rsid w:val="001D700B"/>
    <w:rsid w:val="001D735F"/>
    <w:rsid w:val="001E050F"/>
    <w:rsid w:val="001E1116"/>
    <w:rsid w:val="001E1A2E"/>
    <w:rsid w:val="001E20E3"/>
    <w:rsid w:val="001E34F7"/>
    <w:rsid w:val="001E39BF"/>
    <w:rsid w:val="001E3D88"/>
    <w:rsid w:val="001E5B20"/>
    <w:rsid w:val="001E5F1E"/>
    <w:rsid w:val="001E6CF7"/>
    <w:rsid w:val="001E7033"/>
    <w:rsid w:val="001E7460"/>
    <w:rsid w:val="001F1365"/>
    <w:rsid w:val="001F1FFE"/>
    <w:rsid w:val="001F337B"/>
    <w:rsid w:val="001F4AFC"/>
    <w:rsid w:val="001F5032"/>
    <w:rsid w:val="001F73A3"/>
    <w:rsid w:val="001F7B6A"/>
    <w:rsid w:val="00200D36"/>
    <w:rsid w:val="0020565A"/>
    <w:rsid w:val="0020704D"/>
    <w:rsid w:val="00207114"/>
    <w:rsid w:val="002071CB"/>
    <w:rsid w:val="002076B0"/>
    <w:rsid w:val="002108AF"/>
    <w:rsid w:val="002108F5"/>
    <w:rsid w:val="00211DE6"/>
    <w:rsid w:val="0021251E"/>
    <w:rsid w:val="0021353D"/>
    <w:rsid w:val="00213681"/>
    <w:rsid w:val="002162CB"/>
    <w:rsid w:val="00216FD8"/>
    <w:rsid w:val="00217370"/>
    <w:rsid w:val="00217B90"/>
    <w:rsid w:val="00220893"/>
    <w:rsid w:val="00220DF6"/>
    <w:rsid w:val="00221BC1"/>
    <w:rsid w:val="0022380E"/>
    <w:rsid w:val="00223E04"/>
    <w:rsid w:val="00223E7F"/>
    <w:rsid w:val="002243AC"/>
    <w:rsid w:val="002244A8"/>
    <w:rsid w:val="0022523D"/>
    <w:rsid w:val="002261DD"/>
    <w:rsid w:val="00226322"/>
    <w:rsid w:val="002300E2"/>
    <w:rsid w:val="00230987"/>
    <w:rsid w:val="0023214D"/>
    <w:rsid w:val="00232487"/>
    <w:rsid w:val="002325F1"/>
    <w:rsid w:val="00232946"/>
    <w:rsid w:val="002335E5"/>
    <w:rsid w:val="00233D35"/>
    <w:rsid w:val="00235801"/>
    <w:rsid w:val="00236732"/>
    <w:rsid w:val="00236FBC"/>
    <w:rsid w:val="002401D3"/>
    <w:rsid w:val="002403D7"/>
    <w:rsid w:val="002404BE"/>
    <w:rsid w:val="00241410"/>
    <w:rsid w:val="00241902"/>
    <w:rsid w:val="00242DE0"/>
    <w:rsid w:val="00243139"/>
    <w:rsid w:val="00243504"/>
    <w:rsid w:val="00245227"/>
    <w:rsid w:val="002466C6"/>
    <w:rsid w:val="00250C42"/>
    <w:rsid w:val="002512F7"/>
    <w:rsid w:val="00254851"/>
    <w:rsid w:val="00254EDB"/>
    <w:rsid w:val="00254F97"/>
    <w:rsid w:val="00256880"/>
    <w:rsid w:val="002600F8"/>
    <w:rsid w:val="0026089C"/>
    <w:rsid w:val="00261313"/>
    <w:rsid w:val="00261517"/>
    <w:rsid w:val="0026292A"/>
    <w:rsid w:val="00264C83"/>
    <w:rsid w:val="00264EB3"/>
    <w:rsid w:val="0026523C"/>
    <w:rsid w:val="00266902"/>
    <w:rsid w:val="00267666"/>
    <w:rsid w:val="00267D31"/>
    <w:rsid w:val="00267F80"/>
    <w:rsid w:val="00270D7E"/>
    <w:rsid w:val="0027143A"/>
    <w:rsid w:val="00272363"/>
    <w:rsid w:val="002725BA"/>
    <w:rsid w:val="00273A42"/>
    <w:rsid w:val="00274E8F"/>
    <w:rsid w:val="0027516C"/>
    <w:rsid w:val="002801D5"/>
    <w:rsid w:val="002825BD"/>
    <w:rsid w:val="00285FF7"/>
    <w:rsid w:val="00286096"/>
    <w:rsid w:val="00291120"/>
    <w:rsid w:val="00291EBD"/>
    <w:rsid w:val="002935D9"/>
    <w:rsid w:val="002939C0"/>
    <w:rsid w:val="00295D61"/>
    <w:rsid w:val="00296C6F"/>
    <w:rsid w:val="00296E37"/>
    <w:rsid w:val="0029772C"/>
    <w:rsid w:val="002A26DB"/>
    <w:rsid w:val="002A61A7"/>
    <w:rsid w:val="002A67F1"/>
    <w:rsid w:val="002A692B"/>
    <w:rsid w:val="002B0A21"/>
    <w:rsid w:val="002B2016"/>
    <w:rsid w:val="002B2B83"/>
    <w:rsid w:val="002B3671"/>
    <w:rsid w:val="002B3C0A"/>
    <w:rsid w:val="002B44F6"/>
    <w:rsid w:val="002B55BB"/>
    <w:rsid w:val="002B5EF9"/>
    <w:rsid w:val="002B6FFC"/>
    <w:rsid w:val="002C086F"/>
    <w:rsid w:val="002C138C"/>
    <w:rsid w:val="002C3A24"/>
    <w:rsid w:val="002C576A"/>
    <w:rsid w:val="002C5E70"/>
    <w:rsid w:val="002C641B"/>
    <w:rsid w:val="002C6614"/>
    <w:rsid w:val="002C70F0"/>
    <w:rsid w:val="002C7984"/>
    <w:rsid w:val="002D23EE"/>
    <w:rsid w:val="002D3FBA"/>
    <w:rsid w:val="002D5278"/>
    <w:rsid w:val="002D54E0"/>
    <w:rsid w:val="002D55A3"/>
    <w:rsid w:val="002D7036"/>
    <w:rsid w:val="002D7266"/>
    <w:rsid w:val="002D7406"/>
    <w:rsid w:val="002E0E1A"/>
    <w:rsid w:val="002E2683"/>
    <w:rsid w:val="002E2866"/>
    <w:rsid w:val="002E437D"/>
    <w:rsid w:val="002E5A55"/>
    <w:rsid w:val="002E5CD2"/>
    <w:rsid w:val="002E7CA5"/>
    <w:rsid w:val="002F1352"/>
    <w:rsid w:val="002F1BB8"/>
    <w:rsid w:val="002F26F2"/>
    <w:rsid w:val="002F309D"/>
    <w:rsid w:val="002F3453"/>
    <w:rsid w:val="002F34D5"/>
    <w:rsid w:val="002F39EC"/>
    <w:rsid w:val="002F4F07"/>
    <w:rsid w:val="002F5722"/>
    <w:rsid w:val="002F74EF"/>
    <w:rsid w:val="00300C7D"/>
    <w:rsid w:val="003015B5"/>
    <w:rsid w:val="00301ABC"/>
    <w:rsid w:val="003025B9"/>
    <w:rsid w:val="00302FB0"/>
    <w:rsid w:val="003032AE"/>
    <w:rsid w:val="003032FC"/>
    <w:rsid w:val="003040BD"/>
    <w:rsid w:val="00306530"/>
    <w:rsid w:val="00310D78"/>
    <w:rsid w:val="0031160A"/>
    <w:rsid w:val="00311B53"/>
    <w:rsid w:val="003123D5"/>
    <w:rsid w:val="0031388C"/>
    <w:rsid w:val="003148AD"/>
    <w:rsid w:val="00315CEC"/>
    <w:rsid w:val="0031611C"/>
    <w:rsid w:val="003164D6"/>
    <w:rsid w:val="003175D6"/>
    <w:rsid w:val="003231B2"/>
    <w:rsid w:val="00323F37"/>
    <w:rsid w:val="003253B4"/>
    <w:rsid w:val="00325F9C"/>
    <w:rsid w:val="00327865"/>
    <w:rsid w:val="00327DD9"/>
    <w:rsid w:val="003303E2"/>
    <w:rsid w:val="00330D6D"/>
    <w:rsid w:val="003315B7"/>
    <w:rsid w:val="0033197B"/>
    <w:rsid w:val="00331F30"/>
    <w:rsid w:val="0033219F"/>
    <w:rsid w:val="003325D5"/>
    <w:rsid w:val="00332B04"/>
    <w:rsid w:val="00332CB9"/>
    <w:rsid w:val="00333181"/>
    <w:rsid w:val="00335FA2"/>
    <w:rsid w:val="0033655E"/>
    <w:rsid w:val="00336886"/>
    <w:rsid w:val="003408B9"/>
    <w:rsid w:val="00340DCF"/>
    <w:rsid w:val="00340FAD"/>
    <w:rsid w:val="003416E0"/>
    <w:rsid w:val="00341F5F"/>
    <w:rsid w:val="0034254B"/>
    <w:rsid w:val="003452A2"/>
    <w:rsid w:val="0034539C"/>
    <w:rsid w:val="00346474"/>
    <w:rsid w:val="00346749"/>
    <w:rsid w:val="003467B5"/>
    <w:rsid w:val="00346BCE"/>
    <w:rsid w:val="00347585"/>
    <w:rsid w:val="00347A80"/>
    <w:rsid w:val="003510FF"/>
    <w:rsid w:val="00351AD9"/>
    <w:rsid w:val="00352871"/>
    <w:rsid w:val="003538D0"/>
    <w:rsid w:val="00353991"/>
    <w:rsid w:val="00353D8A"/>
    <w:rsid w:val="00355B7D"/>
    <w:rsid w:val="00356622"/>
    <w:rsid w:val="00356CFA"/>
    <w:rsid w:val="00357099"/>
    <w:rsid w:val="00360738"/>
    <w:rsid w:val="003612C0"/>
    <w:rsid w:val="00361C69"/>
    <w:rsid w:val="00361D10"/>
    <w:rsid w:val="00362417"/>
    <w:rsid w:val="00362953"/>
    <w:rsid w:val="00362E48"/>
    <w:rsid w:val="0036325A"/>
    <w:rsid w:val="003638B2"/>
    <w:rsid w:val="00364B8A"/>
    <w:rsid w:val="00365A01"/>
    <w:rsid w:val="00365E28"/>
    <w:rsid w:val="00370982"/>
    <w:rsid w:val="00370DC8"/>
    <w:rsid w:val="00371733"/>
    <w:rsid w:val="00371FEB"/>
    <w:rsid w:val="00372DD4"/>
    <w:rsid w:val="00373542"/>
    <w:rsid w:val="00373D04"/>
    <w:rsid w:val="00374192"/>
    <w:rsid w:val="00375ED0"/>
    <w:rsid w:val="00376935"/>
    <w:rsid w:val="00377947"/>
    <w:rsid w:val="00380B79"/>
    <w:rsid w:val="00382B9F"/>
    <w:rsid w:val="003858FD"/>
    <w:rsid w:val="00385B28"/>
    <w:rsid w:val="00386F56"/>
    <w:rsid w:val="00387013"/>
    <w:rsid w:val="00390575"/>
    <w:rsid w:val="003909EE"/>
    <w:rsid w:val="00390E17"/>
    <w:rsid w:val="003915E9"/>
    <w:rsid w:val="00391902"/>
    <w:rsid w:val="0039296A"/>
    <w:rsid w:val="003932CF"/>
    <w:rsid w:val="0039351F"/>
    <w:rsid w:val="00393BBD"/>
    <w:rsid w:val="00394033"/>
    <w:rsid w:val="003945AA"/>
    <w:rsid w:val="00395789"/>
    <w:rsid w:val="003969B3"/>
    <w:rsid w:val="00396D1A"/>
    <w:rsid w:val="003A193A"/>
    <w:rsid w:val="003A1CBC"/>
    <w:rsid w:val="003A1CC4"/>
    <w:rsid w:val="003A518E"/>
    <w:rsid w:val="003A6046"/>
    <w:rsid w:val="003A6251"/>
    <w:rsid w:val="003A649F"/>
    <w:rsid w:val="003A7974"/>
    <w:rsid w:val="003A7CE4"/>
    <w:rsid w:val="003B05A0"/>
    <w:rsid w:val="003B1D46"/>
    <w:rsid w:val="003B4126"/>
    <w:rsid w:val="003B49B7"/>
    <w:rsid w:val="003B4C4B"/>
    <w:rsid w:val="003B5FB8"/>
    <w:rsid w:val="003B66E9"/>
    <w:rsid w:val="003B74B4"/>
    <w:rsid w:val="003B7500"/>
    <w:rsid w:val="003C078E"/>
    <w:rsid w:val="003C10B7"/>
    <w:rsid w:val="003C14EA"/>
    <w:rsid w:val="003C1EDA"/>
    <w:rsid w:val="003C28D6"/>
    <w:rsid w:val="003C3A57"/>
    <w:rsid w:val="003C3C40"/>
    <w:rsid w:val="003C4AEB"/>
    <w:rsid w:val="003C5885"/>
    <w:rsid w:val="003C5E3F"/>
    <w:rsid w:val="003C6E03"/>
    <w:rsid w:val="003C707C"/>
    <w:rsid w:val="003C7E56"/>
    <w:rsid w:val="003D1C00"/>
    <w:rsid w:val="003D1F14"/>
    <w:rsid w:val="003D27ED"/>
    <w:rsid w:val="003D38AA"/>
    <w:rsid w:val="003D453B"/>
    <w:rsid w:val="003D479B"/>
    <w:rsid w:val="003D633B"/>
    <w:rsid w:val="003D7460"/>
    <w:rsid w:val="003E118B"/>
    <w:rsid w:val="003E16E7"/>
    <w:rsid w:val="003E28E5"/>
    <w:rsid w:val="003E3219"/>
    <w:rsid w:val="003E3A29"/>
    <w:rsid w:val="003E3A95"/>
    <w:rsid w:val="003E492F"/>
    <w:rsid w:val="003E52A2"/>
    <w:rsid w:val="003E686B"/>
    <w:rsid w:val="003E6A18"/>
    <w:rsid w:val="003E6A7B"/>
    <w:rsid w:val="003E6CB6"/>
    <w:rsid w:val="003E6F1F"/>
    <w:rsid w:val="003F09D0"/>
    <w:rsid w:val="003F0A4A"/>
    <w:rsid w:val="003F0ACB"/>
    <w:rsid w:val="003F0BF3"/>
    <w:rsid w:val="003F1579"/>
    <w:rsid w:val="003F20A7"/>
    <w:rsid w:val="003F2396"/>
    <w:rsid w:val="003F264B"/>
    <w:rsid w:val="003F2664"/>
    <w:rsid w:val="003F39DC"/>
    <w:rsid w:val="003F3D75"/>
    <w:rsid w:val="003F471B"/>
    <w:rsid w:val="003F56A5"/>
    <w:rsid w:val="003F5FD9"/>
    <w:rsid w:val="0040053B"/>
    <w:rsid w:val="0040092A"/>
    <w:rsid w:val="00400B1D"/>
    <w:rsid w:val="004010BD"/>
    <w:rsid w:val="0040181F"/>
    <w:rsid w:val="00401DEC"/>
    <w:rsid w:val="0040265F"/>
    <w:rsid w:val="00403FBE"/>
    <w:rsid w:val="004066CD"/>
    <w:rsid w:val="004070D3"/>
    <w:rsid w:val="00407714"/>
    <w:rsid w:val="00410299"/>
    <w:rsid w:val="0041196A"/>
    <w:rsid w:val="00412227"/>
    <w:rsid w:val="0041301F"/>
    <w:rsid w:val="00414B85"/>
    <w:rsid w:val="00414EDF"/>
    <w:rsid w:val="00415544"/>
    <w:rsid w:val="00415DAE"/>
    <w:rsid w:val="00417DCD"/>
    <w:rsid w:val="00421317"/>
    <w:rsid w:val="004221D8"/>
    <w:rsid w:val="00422382"/>
    <w:rsid w:val="00422ACD"/>
    <w:rsid w:val="00422B00"/>
    <w:rsid w:val="00422D63"/>
    <w:rsid w:val="00422F36"/>
    <w:rsid w:val="00424A58"/>
    <w:rsid w:val="0042667C"/>
    <w:rsid w:val="00430FCE"/>
    <w:rsid w:val="0043156A"/>
    <w:rsid w:val="004316F7"/>
    <w:rsid w:val="00431A77"/>
    <w:rsid w:val="00431BF3"/>
    <w:rsid w:val="0043367A"/>
    <w:rsid w:val="00433944"/>
    <w:rsid w:val="00433E5B"/>
    <w:rsid w:val="004351FF"/>
    <w:rsid w:val="00435AEC"/>
    <w:rsid w:val="00436274"/>
    <w:rsid w:val="00436437"/>
    <w:rsid w:val="00436619"/>
    <w:rsid w:val="00436A1F"/>
    <w:rsid w:val="00443A5B"/>
    <w:rsid w:val="0044668D"/>
    <w:rsid w:val="00446A4A"/>
    <w:rsid w:val="00446B48"/>
    <w:rsid w:val="00450147"/>
    <w:rsid w:val="00456020"/>
    <w:rsid w:val="00456945"/>
    <w:rsid w:val="00457C26"/>
    <w:rsid w:val="00461F17"/>
    <w:rsid w:val="004629E4"/>
    <w:rsid w:val="00462C95"/>
    <w:rsid w:val="00463891"/>
    <w:rsid w:val="004638A1"/>
    <w:rsid w:val="0046397B"/>
    <w:rsid w:val="004644B3"/>
    <w:rsid w:val="00467825"/>
    <w:rsid w:val="004704B5"/>
    <w:rsid w:val="00470BA5"/>
    <w:rsid w:val="004717BF"/>
    <w:rsid w:val="004720D8"/>
    <w:rsid w:val="00472259"/>
    <w:rsid w:val="004730CC"/>
    <w:rsid w:val="00473359"/>
    <w:rsid w:val="00475840"/>
    <w:rsid w:val="00476AC6"/>
    <w:rsid w:val="00476ACF"/>
    <w:rsid w:val="0048321B"/>
    <w:rsid w:val="004843A5"/>
    <w:rsid w:val="0048477A"/>
    <w:rsid w:val="00484E6E"/>
    <w:rsid w:val="00485DE8"/>
    <w:rsid w:val="0048662E"/>
    <w:rsid w:val="0048775B"/>
    <w:rsid w:val="004878BA"/>
    <w:rsid w:val="00490267"/>
    <w:rsid w:val="004904F1"/>
    <w:rsid w:val="00490A46"/>
    <w:rsid w:val="00492643"/>
    <w:rsid w:val="00494516"/>
    <w:rsid w:val="00494848"/>
    <w:rsid w:val="0049540E"/>
    <w:rsid w:val="0049594B"/>
    <w:rsid w:val="004A29FF"/>
    <w:rsid w:val="004A2C49"/>
    <w:rsid w:val="004A2EFD"/>
    <w:rsid w:val="004A31D3"/>
    <w:rsid w:val="004A572E"/>
    <w:rsid w:val="004A6854"/>
    <w:rsid w:val="004A7341"/>
    <w:rsid w:val="004B0107"/>
    <w:rsid w:val="004B1297"/>
    <w:rsid w:val="004B2938"/>
    <w:rsid w:val="004B3328"/>
    <w:rsid w:val="004B4983"/>
    <w:rsid w:val="004B50BB"/>
    <w:rsid w:val="004B55E4"/>
    <w:rsid w:val="004B6EBA"/>
    <w:rsid w:val="004C03F4"/>
    <w:rsid w:val="004C14F9"/>
    <w:rsid w:val="004C2B34"/>
    <w:rsid w:val="004C2BF3"/>
    <w:rsid w:val="004C30F0"/>
    <w:rsid w:val="004C41C0"/>
    <w:rsid w:val="004C4460"/>
    <w:rsid w:val="004C7B96"/>
    <w:rsid w:val="004D0C95"/>
    <w:rsid w:val="004D10CC"/>
    <w:rsid w:val="004D14E0"/>
    <w:rsid w:val="004D2303"/>
    <w:rsid w:val="004D4308"/>
    <w:rsid w:val="004D558E"/>
    <w:rsid w:val="004D707F"/>
    <w:rsid w:val="004E07FF"/>
    <w:rsid w:val="004E0D05"/>
    <w:rsid w:val="004E27F4"/>
    <w:rsid w:val="004E3A1A"/>
    <w:rsid w:val="004E45B7"/>
    <w:rsid w:val="004E5517"/>
    <w:rsid w:val="004E5ABD"/>
    <w:rsid w:val="004E6174"/>
    <w:rsid w:val="004F05A0"/>
    <w:rsid w:val="004F0AA1"/>
    <w:rsid w:val="004F0BC2"/>
    <w:rsid w:val="004F0E46"/>
    <w:rsid w:val="004F1EC2"/>
    <w:rsid w:val="004F475B"/>
    <w:rsid w:val="0050025F"/>
    <w:rsid w:val="00500C30"/>
    <w:rsid w:val="00500E9F"/>
    <w:rsid w:val="0050245F"/>
    <w:rsid w:val="00503513"/>
    <w:rsid w:val="00504179"/>
    <w:rsid w:val="00504E02"/>
    <w:rsid w:val="00505A60"/>
    <w:rsid w:val="005063B4"/>
    <w:rsid w:val="00506616"/>
    <w:rsid w:val="0051012C"/>
    <w:rsid w:val="0051017D"/>
    <w:rsid w:val="005115D0"/>
    <w:rsid w:val="00511E4A"/>
    <w:rsid w:val="00511EAE"/>
    <w:rsid w:val="00512021"/>
    <w:rsid w:val="005126A4"/>
    <w:rsid w:val="00512A24"/>
    <w:rsid w:val="0051451F"/>
    <w:rsid w:val="00516536"/>
    <w:rsid w:val="00516BFD"/>
    <w:rsid w:val="00516EDD"/>
    <w:rsid w:val="005172D4"/>
    <w:rsid w:val="00517DE1"/>
    <w:rsid w:val="00520DE3"/>
    <w:rsid w:val="005235C9"/>
    <w:rsid w:val="005249E4"/>
    <w:rsid w:val="00524A55"/>
    <w:rsid w:val="00525EFD"/>
    <w:rsid w:val="005269A2"/>
    <w:rsid w:val="0052730B"/>
    <w:rsid w:val="005302D8"/>
    <w:rsid w:val="00530CF0"/>
    <w:rsid w:val="00531B9B"/>
    <w:rsid w:val="00533947"/>
    <w:rsid w:val="005364CA"/>
    <w:rsid w:val="00536EE6"/>
    <w:rsid w:val="0053722C"/>
    <w:rsid w:val="00537DF0"/>
    <w:rsid w:val="0054146E"/>
    <w:rsid w:val="00541DA3"/>
    <w:rsid w:val="00543AE9"/>
    <w:rsid w:val="0054516B"/>
    <w:rsid w:val="005455A7"/>
    <w:rsid w:val="00546462"/>
    <w:rsid w:val="005464A9"/>
    <w:rsid w:val="00546E45"/>
    <w:rsid w:val="005471E0"/>
    <w:rsid w:val="00547733"/>
    <w:rsid w:val="005506EE"/>
    <w:rsid w:val="005538D9"/>
    <w:rsid w:val="005547C1"/>
    <w:rsid w:val="00554A86"/>
    <w:rsid w:val="0055653E"/>
    <w:rsid w:val="00560427"/>
    <w:rsid w:val="0056177D"/>
    <w:rsid w:val="0056208C"/>
    <w:rsid w:val="00562F23"/>
    <w:rsid w:val="0056404B"/>
    <w:rsid w:val="00564A3C"/>
    <w:rsid w:val="005653AB"/>
    <w:rsid w:val="005654E9"/>
    <w:rsid w:val="0056566F"/>
    <w:rsid w:val="0056656A"/>
    <w:rsid w:val="00571015"/>
    <w:rsid w:val="005710E4"/>
    <w:rsid w:val="0057127E"/>
    <w:rsid w:val="005712AA"/>
    <w:rsid w:val="00576A4C"/>
    <w:rsid w:val="00577033"/>
    <w:rsid w:val="005801D6"/>
    <w:rsid w:val="005827CB"/>
    <w:rsid w:val="0058320F"/>
    <w:rsid w:val="00583CBE"/>
    <w:rsid w:val="00584B06"/>
    <w:rsid w:val="00584DCF"/>
    <w:rsid w:val="00585B3C"/>
    <w:rsid w:val="005871E0"/>
    <w:rsid w:val="00591AE9"/>
    <w:rsid w:val="0059383C"/>
    <w:rsid w:val="00596379"/>
    <w:rsid w:val="0059703B"/>
    <w:rsid w:val="005A0A2C"/>
    <w:rsid w:val="005A0A94"/>
    <w:rsid w:val="005A1B3D"/>
    <w:rsid w:val="005A230E"/>
    <w:rsid w:val="005A2475"/>
    <w:rsid w:val="005A2C98"/>
    <w:rsid w:val="005A30FC"/>
    <w:rsid w:val="005A3E92"/>
    <w:rsid w:val="005A45BE"/>
    <w:rsid w:val="005A6121"/>
    <w:rsid w:val="005A71E8"/>
    <w:rsid w:val="005B0C9F"/>
    <w:rsid w:val="005B17F4"/>
    <w:rsid w:val="005B2A5D"/>
    <w:rsid w:val="005B2B79"/>
    <w:rsid w:val="005B37D5"/>
    <w:rsid w:val="005B3E39"/>
    <w:rsid w:val="005B504E"/>
    <w:rsid w:val="005B619F"/>
    <w:rsid w:val="005B678B"/>
    <w:rsid w:val="005B7438"/>
    <w:rsid w:val="005B7667"/>
    <w:rsid w:val="005C00F1"/>
    <w:rsid w:val="005C0724"/>
    <w:rsid w:val="005C1D74"/>
    <w:rsid w:val="005C22A6"/>
    <w:rsid w:val="005C2AE0"/>
    <w:rsid w:val="005C32FA"/>
    <w:rsid w:val="005C4496"/>
    <w:rsid w:val="005C5BBB"/>
    <w:rsid w:val="005C6A0B"/>
    <w:rsid w:val="005C6F8F"/>
    <w:rsid w:val="005C7331"/>
    <w:rsid w:val="005C7CDA"/>
    <w:rsid w:val="005D083C"/>
    <w:rsid w:val="005D2EDA"/>
    <w:rsid w:val="005D3582"/>
    <w:rsid w:val="005D467D"/>
    <w:rsid w:val="005D4725"/>
    <w:rsid w:val="005E1C87"/>
    <w:rsid w:val="005E1D79"/>
    <w:rsid w:val="005E216C"/>
    <w:rsid w:val="005E4926"/>
    <w:rsid w:val="005F024E"/>
    <w:rsid w:val="005F4CB9"/>
    <w:rsid w:val="005F53FF"/>
    <w:rsid w:val="005F56D7"/>
    <w:rsid w:val="005F5BA5"/>
    <w:rsid w:val="005F6927"/>
    <w:rsid w:val="005F74C3"/>
    <w:rsid w:val="00601041"/>
    <w:rsid w:val="006012B5"/>
    <w:rsid w:val="00601845"/>
    <w:rsid w:val="006019AA"/>
    <w:rsid w:val="00602B79"/>
    <w:rsid w:val="00604962"/>
    <w:rsid w:val="00605775"/>
    <w:rsid w:val="0060667D"/>
    <w:rsid w:val="00606BE8"/>
    <w:rsid w:val="0061245B"/>
    <w:rsid w:val="00613DD3"/>
    <w:rsid w:val="00614213"/>
    <w:rsid w:val="006146AE"/>
    <w:rsid w:val="006146E5"/>
    <w:rsid w:val="00614C9D"/>
    <w:rsid w:val="006156F7"/>
    <w:rsid w:val="0061616F"/>
    <w:rsid w:val="00616747"/>
    <w:rsid w:val="0062146B"/>
    <w:rsid w:val="006217B2"/>
    <w:rsid w:val="00621E23"/>
    <w:rsid w:val="0062240A"/>
    <w:rsid w:val="00622D1C"/>
    <w:rsid w:val="006230E2"/>
    <w:rsid w:val="00624529"/>
    <w:rsid w:val="00625636"/>
    <w:rsid w:val="0063039A"/>
    <w:rsid w:val="0063514A"/>
    <w:rsid w:val="00637E04"/>
    <w:rsid w:val="00641014"/>
    <w:rsid w:val="00642CB4"/>
    <w:rsid w:val="00642F70"/>
    <w:rsid w:val="00643AD4"/>
    <w:rsid w:val="00644307"/>
    <w:rsid w:val="006447EC"/>
    <w:rsid w:val="006472FD"/>
    <w:rsid w:val="00651033"/>
    <w:rsid w:val="00651E31"/>
    <w:rsid w:val="006529B3"/>
    <w:rsid w:val="00654590"/>
    <w:rsid w:val="00656D41"/>
    <w:rsid w:val="006572F4"/>
    <w:rsid w:val="00657EA1"/>
    <w:rsid w:val="00660222"/>
    <w:rsid w:val="006603DB"/>
    <w:rsid w:val="00661435"/>
    <w:rsid w:val="00661583"/>
    <w:rsid w:val="00664806"/>
    <w:rsid w:val="00664EF0"/>
    <w:rsid w:val="00664FC7"/>
    <w:rsid w:val="00665FB9"/>
    <w:rsid w:val="00670126"/>
    <w:rsid w:val="00670230"/>
    <w:rsid w:val="006712E7"/>
    <w:rsid w:val="00671636"/>
    <w:rsid w:val="006716D8"/>
    <w:rsid w:val="00672813"/>
    <w:rsid w:val="006738EE"/>
    <w:rsid w:val="0067451E"/>
    <w:rsid w:val="00674750"/>
    <w:rsid w:val="00675F32"/>
    <w:rsid w:val="00676192"/>
    <w:rsid w:val="00676316"/>
    <w:rsid w:val="006775FA"/>
    <w:rsid w:val="00683F50"/>
    <w:rsid w:val="00684AFD"/>
    <w:rsid w:val="0068671C"/>
    <w:rsid w:val="00690EAA"/>
    <w:rsid w:val="00691E71"/>
    <w:rsid w:val="0069324A"/>
    <w:rsid w:val="0069328E"/>
    <w:rsid w:val="006937CF"/>
    <w:rsid w:val="00695190"/>
    <w:rsid w:val="00695287"/>
    <w:rsid w:val="006952C9"/>
    <w:rsid w:val="0069574F"/>
    <w:rsid w:val="006958C4"/>
    <w:rsid w:val="0069636C"/>
    <w:rsid w:val="00696C9C"/>
    <w:rsid w:val="00697D26"/>
    <w:rsid w:val="006A4E16"/>
    <w:rsid w:val="006A51FB"/>
    <w:rsid w:val="006A579F"/>
    <w:rsid w:val="006B1081"/>
    <w:rsid w:val="006B1CC0"/>
    <w:rsid w:val="006B29D8"/>
    <w:rsid w:val="006B3E29"/>
    <w:rsid w:val="006B5FF4"/>
    <w:rsid w:val="006B636E"/>
    <w:rsid w:val="006B6B88"/>
    <w:rsid w:val="006B6E75"/>
    <w:rsid w:val="006B6F72"/>
    <w:rsid w:val="006C1C74"/>
    <w:rsid w:val="006C2AEC"/>
    <w:rsid w:val="006C3ABD"/>
    <w:rsid w:val="006C40DE"/>
    <w:rsid w:val="006C4517"/>
    <w:rsid w:val="006C4DDA"/>
    <w:rsid w:val="006C6741"/>
    <w:rsid w:val="006C695B"/>
    <w:rsid w:val="006C6D43"/>
    <w:rsid w:val="006C6E70"/>
    <w:rsid w:val="006C79F2"/>
    <w:rsid w:val="006D08E3"/>
    <w:rsid w:val="006D0996"/>
    <w:rsid w:val="006D13E8"/>
    <w:rsid w:val="006D4735"/>
    <w:rsid w:val="006D7BDA"/>
    <w:rsid w:val="006E1F03"/>
    <w:rsid w:val="006E4313"/>
    <w:rsid w:val="006E48B9"/>
    <w:rsid w:val="006E4B60"/>
    <w:rsid w:val="006E508E"/>
    <w:rsid w:val="006E5EE7"/>
    <w:rsid w:val="006E5F73"/>
    <w:rsid w:val="006F0CFF"/>
    <w:rsid w:val="006F0F7A"/>
    <w:rsid w:val="006F148E"/>
    <w:rsid w:val="006F3ED7"/>
    <w:rsid w:val="006F43F1"/>
    <w:rsid w:val="006F5E07"/>
    <w:rsid w:val="00701AD2"/>
    <w:rsid w:val="00701ADE"/>
    <w:rsid w:val="00702009"/>
    <w:rsid w:val="00703487"/>
    <w:rsid w:val="0070376F"/>
    <w:rsid w:val="00703A51"/>
    <w:rsid w:val="00703C7F"/>
    <w:rsid w:val="00704BDF"/>
    <w:rsid w:val="0070528F"/>
    <w:rsid w:val="007064E1"/>
    <w:rsid w:val="00706582"/>
    <w:rsid w:val="007066DC"/>
    <w:rsid w:val="00707A2F"/>
    <w:rsid w:val="007126DE"/>
    <w:rsid w:val="00712E80"/>
    <w:rsid w:val="007161C2"/>
    <w:rsid w:val="0071699A"/>
    <w:rsid w:val="0072074F"/>
    <w:rsid w:val="00720DC7"/>
    <w:rsid w:val="007225FC"/>
    <w:rsid w:val="007228AC"/>
    <w:rsid w:val="00722F36"/>
    <w:rsid w:val="0072370F"/>
    <w:rsid w:val="00723FD8"/>
    <w:rsid w:val="0072433F"/>
    <w:rsid w:val="00724615"/>
    <w:rsid w:val="00724E75"/>
    <w:rsid w:val="00726FAD"/>
    <w:rsid w:val="00731373"/>
    <w:rsid w:val="00732893"/>
    <w:rsid w:val="00733A1E"/>
    <w:rsid w:val="00735014"/>
    <w:rsid w:val="007367CD"/>
    <w:rsid w:val="00737076"/>
    <w:rsid w:val="00737C5D"/>
    <w:rsid w:val="00740555"/>
    <w:rsid w:val="007409A5"/>
    <w:rsid w:val="007409B5"/>
    <w:rsid w:val="00740E29"/>
    <w:rsid w:val="00741019"/>
    <w:rsid w:val="007429E1"/>
    <w:rsid w:val="007433BA"/>
    <w:rsid w:val="00743A99"/>
    <w:rsid w:val="00746BD8"/>
    <w:rsid w:val="00746E9F"/>
    <w:rsid w:val="00747179"/>
    <w:rsid w:val="007478E7"/>
    <w:rsid w:val="00747FC1"/>
    <w:rsid w:val="0075062F"/>
    <w:rsid w:val="0075077D"/>
    <w:rsid w:val="00750EBB"/>
    <w:rsid w:val="007512DE"/>
    <w:rsid w:val="00753F18"/>
    <w:rsid w:val="00754227"/>
    <w:rsid w:val="007546DA"/>
    <w:rsid w:val="00756CEF"/>
    <w:rsid w:val="007578DC"/>
    <w:rsid w:val="007621B5"/>
    <w:rsid w:val="00762597"/>
    <w:rsid w:val="00762A0E"/>
    <w:rsid w:val="00763623"/>
    <w:rsid w:val="00764243"/>
    <w:rsid w:val="00764665"/>
    <w:rsid w:val="00764CEA"/>
    <w:rsid w:val="007654C3"/>
    <w:rsid w:val="0076657D"/>
    <w:rsid w:val="00767B09"/>
    <w:rsid w:val="0077038F"/>
    <w:rsid w:val="00770CC1"/>
    <w:rsid w:val="007714B2"/>
    <w:rsid w:val="00773333"/>
    <w:rsid w:val="0077411D"/>
    <w:rsid w:val="00774B74"/>
    <w:rsid w:val="00776193"/>
    <w:rsid w:val="00781773"/>
    <w:rsid w:val="00781C50"/>
    <w:rsid w:val="007823E2"/>
    <w:rsid w:val="007827BA"/>
    <w:rsid w:val="00782AC0"/>
    <w:rsid w:val="00783DE3"/>
    <w:rsid w:val="0078454C"/>
    <w:rsid w:val="00784AFF"/>
    <w:rsid w:val="00785DAB"/>
    <w:rsid w:val="00787555"/>
    <w:rsid w:val="00790190"/>
    <w:rsid w:val="00792520"/>
    <w:rsid w:val="00792E66"/>
    <w:rsid w:val="007938DE"/>
    <w:rsid w:val="007949C1"/>
    <w:rsid w:val="007949D5"/>
    <w:rsid w:val="00795009"/>
    <w:rsid w:val="00796271"/>
    <w:rsid w:val="00796A81"/>
    <w:rsid w:val="00797834"/>
    <w:rsid w:val="00797C68"/>
    <w:rsid w:val="007A1541"/>
    <w:rsid w:val="007A1E80"/>
    <w:rsid w:val="007A20E5"/>
    <w:rsid w:val="007A2396"/>
    <w:rsid w:val="007A255F"/>
    <w:rsid w:val="007A27E5"/>
    <w:rsid w:val="007A2A02"/>
    <w:rsid w:val="007A3C53"/>
    <w:rsid w:val="007A4AC6"/>
    <w:rsid w:val="007A6DA2"/>
    <w:rsid w:val="007A7204"/>
    <w:rsid w:val="007A79D7"/>
    <w:rsid w:val="007A7EBF"/>
    <w:rsid w:val="007A7ED4"/>
    <w:rsid w:val="007B0D14"/>
    <w:rsid w:val="007B17F1"/>
    <w:rsid w:val="007C0448"/>
    <w:rsid w:val="007C0599"/>
    <w:rsid w:val="007C10C9"/>
    <w:rsid w:val="007C44BC"/>
    <w:rsid w:val="007C5DBC"/>
    <w:rsid w:val="007C5F2E"/>
    <w:rsid w:val="007C71A5"/>
    <w:rsid w:val="007D138D"/>
    <w:rsid w:val="007D4369"/>
    <w:rsid w:val="007D5424"/>
    <w:rsid w:val="007D56C0"/>
    <w:rsid w:val="007D5F8C"/>
    <w:rsid w:val="007D63E2"/>
    <w:rsid w:val="007D64B9"/>
    <w:rsid w:val="007D6C11"/>
    <w:rsid w:val="007D7E9E"/>
    <w:rsid w:val="007E1ED2"/>
    <w:rsid w:val="007E42C6"/>
    <w:rsid w:val="007E6B78"/>
    <w:rsid w:val="007E6C5F"/>
    <w:rsid w:val="007F199A"/>
    <w:rsid w:val="007F1E6A"/>
    <w:rsid w:val="007F1ECF"/>
    <w:rsid w:val="007F2964"/>
    <w:rsid w:val="007F3620"/>
    <w:rsid w:val="007F463E"/>
    <w:rsid w:val="007F4DC0"/>
    <w:rsid w:val="007F5454"/>
    <w:rsid w:val="007F56CB"/>
    <w:rsid w:val="007F79CC"/>
    <w:rsid w:val="00801C15"/>
    <w:rsid w:val="008025FB"/>
    <w:rsid w:val="00802C5B"/>
    <w:rsid w:val="00802D65"/>
    <w:rsid w:val="00804E9E"/>
    <w:rsid w:val="00806027"/>
    <w:rsid w:val="0080719A"/>
    <w:rsid w:val="0081007F"/>
    <w:rsid w:val="00812021"/>
    <w:rsid w:val="00815D2A"/>
    <w:rsid w:val="00815DFD"/>
    <w:rsid w:val="0081658A"/>
    <w:rsid w:val="0081714C"/>
    <w:rsid w:val="0082013A"/>
    <w:rsid w:val="00820AC1"/>
    <w:rsid w:val="0082214F"/>
    <w:rsid w:val="00822368"/>
    <w:rsid w:val="00823877"/>
    <w:rsid w:val="0082472E"/>
    <w:rsid w:val="00825596"/>
    <w:rsid w:val="0082693E"/>
    <w:rsid w:val="008274D4"/>
    <w:rsid w:val="008275A8"/>
    <w:rsid w:val="00827A52"/>
    <w:rsid w:val="00827A71"/>
    <w:rsid w:val="008302CC"/>
    <w:rsid w:val="008319FC"/>
    <w:rsid w:val="0083406D"/>
    <w:rsid w:val="00834A10"/>
    <w:rsid w:val="008362ED"/>
    <w:rsid w:val="00836A64"/>
    <w:rsid w:val="00840BC5"/>
    <w:rsid w:val="00842052"/>
    <w:rsid w:val="00843E3A"/>
    <w:rsid w:val="008447A7"/>
    <w:rsid w:val="0084481A"/>
    <w:rsid w:val="008459A9"/>
    <w:rsid w:val="00846ED2"/>
    <w:rsid w:val="00847385"/>
    <w:rsid w:val="0084784E"/>
    <w:rsid w:val="00847E83"/>
    <w:rsid w:val="00847FB3"/>
    <w:rsid w:val="008505C8"/>
    <w:rsid w:val="00850DD6"/>
    <w:rsid w:val="00852B55"/>
    <w:rsid w:val="0085455B"/>
    <w:rsid w:val="00854BBA"/>
    <w:rsid w:val="00854CBD"/>
    <w:rsid w:val="00855C18"/>
    <w:rsid w:val="00855E7A"/>
    <w:rsid w:val="00856B18"/>
    <w:rsid w:val="00856BA9"/>
    <w:rsid w:val="00860F47"/>
    <w:rsid w:val="00861FB3"/>
    <w:rsid w:val="00862C41"/>
    <w:rsid w:val="008637BE"/>
    <w:rsid w:val="00863CED"/>
    <w:rsid w:val="00866812"/>
    <w:rsid w:val="00867136"/>
    <w:rsid w:val="00872280"/>
    <w:rsid w:val="00873A43"/>
    <w:rsid w:val="00876EDB"/>
    <w:rsid w:val="0087706C"/>
    <w:rsid w:val="008803E4"/>
    <w:rsid w:val="00882A36"/>
    <w:rsid w:val="00882CF4"/>
    <w:rsid w:val="0088510C"/>
    <w:rsid w:val="008857EB"/>
    <w:rsid w:val="00886853"/>
    <w:rsid w:val="00886BB9"/>
    <w:rsid w:val="008905DE"/>
    <w:rsid w:val="00890926"/>
    <w:rsid w:val="00892D7C"/>
    <w:rsid w:val="00893BC4"/>
    <w:rsid w:val="0089564D"/>
    <w:rsid w:val="00897A0E"/>
    <w:rsid w:val="008A031C"/>
    <w:rsid w:val="008A068C"/>
    <w:rsid w:val="008A222F"/>
    <w:rsid w:val="008A335B"/>
    <w:rsid w:val="008A3AF1"/>
    <w:rsid w:val="008A3D32"/>
    <w:rsid w:val="008A4C20"/>
    <w:rsid w:val="008A6E5F"/>
    <w:rsid w:val="008A79BB"/>
    <w:rsid w:val="008A7D86"/>
    <w:rsid w:val="008A7EA0"/>
    <w:rsid w:val="008B0699"/>
    <w:rsid w:val="008B07D6"/>
    <w:rsid w:val="008B233D"/>
    <w:rsid w:val="008B2C10"/>
    <w:rsid w:val="008B3199"/>
    <w:rsid w:val="008B3EF0"/>
    <w:rsid w:val="008B410D"/>
    <w:rsid w:val="008B4121"/>
    <w:rsid w:val="008B4B35"/>
    <w:rsid w:val="008B4F2E"/>
    <w:rsid w:val="008B5E5C"/>
    <w:rsid w:val="008B60B3"/>
    <w:rsid w:val="008B6407"/>
    <w:rsid w:val="008B71DC"/>
    <w:rsid w:val="008B742D"/>
    <w:rsid w:val="008C2432"/>
    <w:rsid w:val="008C24BA"/>
    <w:rsid w:val="008C3076"/>
    <w:rsid w:val="008C3DE7"/>
    <w:rsid w:val="008C5FB5"/>
    <w:rsid w:val="008C7CFA"/>
    <w:rsid w:val="008D0665"/>
    <w:rsid w:val="008D0BF0"/>
    <w:rsid w:val="008D128B"/>
    <w:rsid w:val="008D14C7"/>
    <w:rsid w:val="008D206A"/>
    <w:rsid w:val="008D271A"/>
    <w:rsid w:val="008D3080"/>
    <w:rsid w:val="008D3957"/>
    <w:rsid w:val="008D39B4"/>
    <w:rsid w:val="008D5879"/>
    <w:rsid w:val="008D5F68"/>
    <w:rsid w:val="008E0250"/>
    <w:rsid w:val="008E190A"/>
    <w:rsid w:val="008E2233"/>
    <w:rsid w:val="008E33CA"/>
    <w:rsid w:val="008E3FE5"/>
    <w:rsid w:val="008E5AF7"/>
    <w:rsid w:val="008E5BFC"/>
    <w:rsid w:val="008E5DAC"/>
    <w:rsid w:val="008E62B8"/>
    <w:rsid w:val="008E7C15"/>
    <w:rsid w:val="008F1D0F"/>
    <w:rsid w:val="008F201C"/>
    <w:rsid w:val="008F2161"/>
    <w:rsid w:val="008F2361"/>
    <w:rsid w:val="008F2A34"/>
    <w:rsid w:val="008F39BE"/>
    <w:rsid w:val="008F3F48"/>
    <w:rsid w:val="008F4452"/>
    <w:rsid w:val="008F6206"/>
    <w:rsid w:val="008F6494"/>
    <w:rsid w:val="008F6952"/>
    <w:rsid w:val="008F7882"/>
    <w:rsid w:val="008F7E4C"/>
    <w:rsid w:val="00900386"/>
    <w:rsid w:val="00900A2F"/>
    <w:rsid w:val="00900B51"/>
    <w:rsid w:val="00901164"/>
    <w:rsid w:val="00901F9B"/>
    <w:rsid w:val="00902222"/>
    <w:rsid w:val="00902C24"/>
    <w:rsid w:val="009032C9"/>
    <w:rsid w:val="0090708D"/>
    <w:rsid w:val="00907F7C"/>
    <w:rsid w:val="00910653"/>
    <w:rsid w:val="009122BD"/>
    <w:rsid w:val="009136AA"/>
    <w:rsid w:val="00913A5C"/>
    <w:rsid w:val="0091415D"/>
    <w:rsid w:val="00914D8C"/>
    <w:rsid w:val="009150C6"/>
    <w:rsid w:val="00916B8F"/>
    <w:rsid w:val="00917BC9"/>
    <w:rsid w:val="00921ED5"/>
    <w:rsid w:val="009226A5"/>
    <w:rsid w:val="00922E92"/>
    <w:rsid w:val="00922F5C"/>
    <w:rsid w:val="00924225"/>
    <w:rsid w:val="009244AB"/>
    <w:rsid w:val="009269CC"/>
    <w:rsid w:val="0092757A"/>
    <w:rsid w:val="009326B4"/>
    <w:rsid w:val="00932A06"/>
    <w:rsid w:val="00933027"/>
    <w:rsid w:val="009336D4"/>
    <w:rsid w:val="0093497B"/>
    <w:rsid w:val="00937992"/>
    <w:rsid w:val="00940920"/>
    <w:rsid w:val="00942216"/>
    <w:rsid w:val="009437CE"/>
    <w:rsid w:val="00944A2A"/>
    <w:rsid w:val="00944B9F"/>
    <w:rsid w:val="00944CFF"/>
    <w:rsid w:val="00944E1A"/>
    <w:rsid w:val="00945872"/>
    <w:rsid w:val="009465BA"/>
    <w:rsid w:val="00946785"/>
    <w:rsid w:val="00946C8A"/>
    <w:rsid w:val="00954AF8"/>
    <w:rsid w:val="0095767B"/>
    <w:rsid w:val="009602E4"/>
    <w:rsid w:val="00960AAD"/>
    <w:rsid w:val="009618F8"/>
    <w:rsid w:val="00963E8A"/>
    <w:rsid w:val="009644AD"/>
    <w:rsid w:val="009659A0"/>
    <w:rsid w:val="009677A2"/>
    <w:rsid w:val="00967E25"/>
    <w:rsid w:val="00970020"/>
    <w:rsid w:val="009716ED"/>
    <w:rsid w:val="009718B6"/>
    <w:rsid w:val="00972B91"/>
    <w:rsid w:val="0097547B"/>
    <w:rsid w:val="0097603B"/>
    <w:rsid w:val="00976586"/>
    <w:rsid w:val="0097756C"/>
    <w:rsid w:val="0097767E"/>
    <w:rsid w:val="00977917"/>
    <w:rsid w:val="00981225"/>
    <w:rsid w:val="009820A1"/>
    <w:rsid w:val="00982A55"/>
    <w:rsid w:val="009838B1"/>
    <w:rsid w:val="00984D7A"/>
    <w:rsid w:val="00985202"/>
    <w:rsid w:val="00985958"/>
    <w:rsid w:val="00986474"/>
    <w:rsid w:val="00990DCD"/>
    <w:rsid w:val="00991317"/>
    <w:rsid w:val="00992D4F"/>
    <w:rsid w:val="00995D5D"/>
    <w:rsid w:val="009969E0"/>
    <w:rsid w:val="009972A7"/>
    <w:rsid w:val="009973B3"/>
    <w:rsid w:val="009976BC"/>
    <w:rsid w:val="009A09ED"/>
    <w:rsid w:val="009A0F7D"/>
    <w:rsid w:val="009A158B"/>
    <w:rsid w:val="009A2251"/>
    <w:rsid w:val="009A28F6"/>
    <w:rsid w:val="009A2C14"/>
    <w:rsid w:val="009A34BD"/>
    <w:rsid w:val="009A4D41"/>
    <w:rsid w:val="009A6B89"/>
    <w:rsid w:val="009B10E0"/>
    <w:rsid w:val="009B3122"/>
    <w:rsid w:val="009B4971"/>
    <w:rsid w:val="009B5640"/>
    <w:rsid w:val="009B56CD"/>
    <w:rsid w:val="009B5706"/>
    <w:rsid w:val="009B5E86"/>
    <w:rsid w:val="009B6D4D"/>
    <w:rsid w:val="009C011A"/>
    <w:rsid w:val="009C088F"/>
    <w:rsid w:val="009C18AE"/>
    <w:rsid w:val="009C489A"/>
    <w:rsid w:val="009C64B6"/>
    <w:rsid w:val="009D0562"/>
    <w:rsid w:val="009D19F7"/>
    <w:rsid w:val="009D204D"/>
    <w:rsid w:val="009D6BEF"/>
    <w:rsid w:val="009E0267"/>
    <w:rsid w:val="009E1C49"/>
    <w:rsid w:val="009E2040"/>
    <w:rsid w:val="009E3079"/>
    <w:rsid w:val="009E3376"/>
    <w:rsid w:val="009E3CAA"/>
    <w:rsid w:val="009E495D"/>
    <w:rsid w:val="009E4D6F"/>
    <w:rsid w:val="009E6A9F"/>
    <w:rsid w:val="009E6DD4"/>
    <w:rsid w:val="009E73B6"/>
    <w:rsid w:val="009F0CE4"/>
    <w:rsid w:val="009F10AB"/>
    <w:rsid w:val="009F129D"/>
    <w:rsid w:val="009F12C8"/>
    <w:rsid w:val="009F1EB2"/>
    <w:rsid w:val="009F1EDC"/>
    <w:rsid w:val="009F272A"/>
    <w:rsid w:val="009F2E1D"/>
    <w:rsid w:val="009F369E"/>
    <w:rsid w:val="009F3A80"/>
    <w:rsid w:val="009F536F"/>
    <w:rsid w:val="009F56D7"/>
    <w:rsid w:val="009F6E8F"/>
    <w:rsid w:val="009F734A"/>
    <w:rsid w:val="009F78B0"/>
    <w:rsid w:val="009F7F4D"/>
    <w:rsid w:val="00A001BE"/>
    <w:rsid w:val="00A006F0"/>
    <w:rsid w:val="00A01DD3"/>
    <w:rsid w:val="00A01EF9"/>
    <w:rsid w:val="00A03D03"/>
    <w:rsid w:val="00A045C3"/>
    <w:rsid w:val="00A04F8E"/>
    <w:rsid w:val="00A05B0A"/>
    <w:rsid w:val="00A05EF3"/>
    <w:rsid w:val="00A06531"/>
    <w:rsid w:val="00A077BA"/>
    <w:rsid w:val="00A07862"/>
    <w:rsid w:val="00A10640"/>
    <w:rsid w:val="00A11F1A"/>
    <w:rsid w:val="00A1334F"/>
    <w:rsid w:val="00A148E0"/>
    <w:rsid w:val="00A14B51"/>
    <w:rsid w:val="00A152A8"/>
    <w:rsid w:val="00A15EBB"/>
    <w:rsid w:val="00A167E6"/>
    <w:rsid w:val="00A219B0"/>
    <w:rsid w:val="00A22735"/>
    <w:rsid w:val="00A26376"/>
    <w:rsid w:val="00A27317"/>
    <w:rsid w:val="00A274CA"/>
    <w:rsid w:val="00A2786F"/>
    <w:rsid w:val="00A27CDD"/>
    <w:rsid w:val="00A30954"/>
    <w:rsid w:val="00A3182C"/>
    <w:rsid w:val="00A319E3"/>
    <w:rsid w:val="00A336FE"/>
    <w:rsid w:val="00A347EB"/>
    <w:rsid w:val="00A355C8"/>
    <w:rsid w:val="00A36FDB"/>
    <w:rsid w:val="00A37871"/>
    <w:rsid w:val="00A40276"/>
    <w:rsid w:val="00A41F7E"/>
    <w:rsid w:val="00A42DE9"/>
    <w:rsid w:val="00A436E4"/>
    <w:rsid w:val="00A4379B"/>
    <w:rsid w:val="00A446CC"/>
    <w:rsid w:val="00A44803"/>
    <w:rsid w:val="00A44FAA"/>
    <w:rsid w:val="00A4600A"/>
    <w:rsid w:val="00A471CE"/>
    <w:rsid w:val="00A472A6"/>
    <w:rsid w:val="00A47A42"/>
    <w:rsid w:val="00A54A60"/>
    <w:rsid w:val="00A552F5"/>
    <w:rsid w:val="00A56C34"/>
    <w:rsid w:val="00A57A59"/>
    <w:rsid w:val="00A57EEA"/>
    <w:rsid w:val="00A620F1"/>
    <w:rsid w:val="00A621AF"/>
    <w:rsid w:val="00A645BE"/>
    <w:rsid w:val="00A65FFA"/>
    <w:rsid w:val="00A6610D"/>
    <w:rsid w:val="00A7220F"/>
    <w:rsid w:val="00A7445C"/>
    <w:rsid w:val="00A74F7E"/>
    <w:rsid w:val="00A77228"/>
    <w:rsid w:val="00A77942"/>
    <w:rsid w:val="00A80954"/>
    <w:rsid w:val="00A8132A"/>
    <w:rsid w:val="00A81A88"/>
    <w:rsid w:val="00A82DDE"/>
    <w:rsid w:val="00A83373"/>
    <w:rsid w:val="00A849CE"/>
    <w:rsid w:val="00A84E8B"/>
    <w:rsid w:val="00A854FC"/>
    <w:rsid w:val="00A90049"/>
    <w:rsid w:val="00A91F23"/>
    <w:rsid w:val="00A91F2D"/>
    <w:rsid w:val="00A92A77"/>
    <w:rsid w:val="00A92FA7"/>
    <w:rsid w:val="00A94939"/>
    <w:rsid w:val="00A96A67"/>
    <w:rsid w:val="00A96EBE"/>
    <w:rsid w:val="00A97D4C"/>
    <w:rsid w:val="00AA02DD"/>
    <w:rsid w:val="00AA12B1"/>
    <w:rsid w:val="00AA3697"/>
    <w:rsid w:val="00AA4B6F"/>
    <w:rsid w:val="00AA4C2C"/>
    <w:rsid w:val="00AA4FBA"/>
    <w:rsid w:val="00AA5795"/>
    <w:rsid w:val="00AA740C"/>
    <w:rsid w:val="00AB0178"/>
    <w:rsid w:val="00AB2A9A"/>
    <w:rsid w:val="00AB42B4"/>
    <w:rsid w:val="00AB5593"/>
    <w:rsid w:val="00AB5A4A"/>
    <w:rsid w:val="00AB5C59"/>
    <w:rsid w:val="00AB5E5B"/>
    <w:rsid w:val="00AB7EED"/>
    <w:rsid w:val="00AC1FA1"/>
    <w:rsid w:val="00AC3936"/>
    <w:rsid w:val="00AC51BC"/>
    <w:rsid w:val="00AC665A"/>
    <w:rsid w:val="00AC66DE"/>
    <w:rsid w:val="00AD1986"/>
    <w:rsid w:val="00AD2CFB"/>
    <w:rsid w:val="00AD2E5B"/>
    <w:rsid w:val="00AD3568"/>
    <w:rsid w:val="00AD3934"/>
    <w:rsid w:val="00AD3F8F"/>
    <w:rsid w:val="00AD604D"/>
    <w:rsid w:val="00AD6ABD"/>
    <w:rsid w:val="00AD72AB"/>
    <w:rsid w:val="00AD7608"/>
    <w:rsid w:val="00AD79C6"/>
    <w:rsid w:val="00AE01FD"/>
    <w:rsid w:val="00AE0EE3"/>
    <w:rsid w:val="00AE1B1D"/>
    <w:rsid w:val="00AE2C2D"/>
    <w:rsid w:val="00AE36EA"/>
    <w:rsid w:val="00AE4084"/>
    <w:rsid w:val="00AE5144"/>
    <w:rsid w:val="00AE602F"/>
    <w:rsid w:val="00AE683D"/>
    <w:rsid w:val="00AE6FED"/>
    <w:rsid w:val="00AF02E7"/>
    <w:rsid w:val="00AF1C47"/>
    <w:rsid w:val="00AF3549"/>
    <w:rsid w:val="00AF4316"/>
    <w:rsid w:val="00AF4DE2"/>
    <w:rsid w:val="00AF7A55"/>
    <w:rsid w:val="00AF7AA3"/>
    <w:rsid w:val="00AF7E9F"/>
    <w:rsid w:val="00AF7EC7"/>
    <w:rsid w:val="00B00F3B"/>
    <w:rsid w:val="00B023A9"/>
    <w:rsid w:val="00B03A1F"/>
    <w:rsid w:val="00B044AE"/>
    <w:rsid w:val="00B0460C"/>
    <w:rsid w:val="00B0597C"/>
    <w:rsid w:val="00B05E4C"/>
    <w:rsid w:val="00B05E68"/>
    <w:rsid w:val="00B12EA0"/>
    <w:rsid w:val="00B151F9"/>
    <w:rsid w:val="00B1523C"/>
    <w:rsid w:val="00B1571B"/>
    <w:rsid w:val="00B157E2"/>
    <w:rsid w:val="00B15BF9"/>
    <w:rsid w:val="00B168C7"/>
    <w:rsid w:val="00B1780D"/>
    <w:rsid w:val="00B17EFF"/>
    <w:rsid w:val="00B2145D"/>
    <w:rsid w:val="00B215BF"/>
    <w:rsid w:val="00B244F3"/>
    <w:rsid w:val="00B25277"/>
    <w:rsid w:val="00B26451"/>
    <w:rsid w:val="00B26D8E"/>
    <w:rsid w:val="00B27996"/>
    <w:rsid w:val="00B30902"/>
    <w:rsid w:val="00B312AF"/>
    <w:rsid w:val="00B3462A"/>
    <w:rsid w:val="00B35852"/>
    <w:rsid w:val="00B40F49"/>
    <w:rsid w:val="00B414B9"/>
    <w:rsid w:val="00B420C5"/>
    <w:rsid w:val="00B42C95"/>
    <w:rsid w:val="00B42E84"/>
    <w:rsid w:val="00B43656"/>
    <w:rsid w:val="00B43719"/>
    <w:rsid w:val="00B44C0D"/>
    <w:rsid w:val="00B45C1F"/>
    <w:rsid w:val="00B47D7E"/>
    <w:rsid w:val="00B52DC2"/>
    <w:rsid w:val="00B54FBB"/>
    <w:rsid w:val="00B551C2"/>
    <w:rsid w:val="00B55783"/>
    <w:rsid w:val="00B5758A"/>
    <w:rsid w:val="00B6046F"/>
    <w:rsid w:val="00B607C6"/>
    <w:rsid w:val="00B61D00"/>
    <w:rsid w:val="00B62908"/>
    <w:rsid w:val="00B641FE"/>
    <w:rsid w:val="00B6452D"/>
    <w:rsid w:val="00B65A21"/>
    <w:rsid w:val="00B65C07"/>
    <w:rsid w:val="00B666F3"/>
    <w:rsid w:val="00B670F3"/>
    <w:rsid w:val="00B67D06"/>
    <w:rsid w:val="00B70068"/>
    <w:rsid w:val="00B70461"/>
    <w:rsid w:val="00B7131E"/>
    <w:rsid w:val="00B73563"/>
    <w:rsid w:val="00B736AA"/>
    <w:rsid w:val="00B73AE5"/>
    <w:rsid w:val="00B773ED"/>
    <w:rsid w:val="00B805C2"/>
    <w:rsid w:val="00B816AF"/>
    <w:rsid w:val="00B8354F"/>
    <w:rsid w:val="00B84B6E"/>
    <w:rsid w:val="00B868D2"/>
    <w:rsid w:val="00B86DE0"/>
    <w:rsid w:val="00B87AF1"/>
    <w:rsid w:val="00B905D4"/>
    <w:rsid w:val="00B90834"/>
    <w:rsid w:val="00B90E20"/>
    <w:rsid w:val="00B92DF0"/>
    <w:rsid w:val="00B93C79"/>
    <w:rsid w:val="00B93F8C"/>
    <w:rsid w:val="00B944DB"/>
    <w:rsid w:val="00B94CCD"/>
    <w:rsid w:val="00B966F4"/>
    <w:rsid w:val="00B97751"/>
    <w:rsid w:val="00BA145A"/>
    <w:rsid w:val="00BA2305"/>
    <w:rsid w:val="00BA26A5"/>
    <w:rsid w:val="00BA337C"/>
    <w:rsid w:val="00BA3997"/>
    <w:rsid w:val="00BA3C00"/>
    <w:rsid w:val="00BA50BF"/>
    <w:rsid w:val="00BA6497"/>
    <w:rsid w:val="00BB02A9"/>
    <w:rsid w:val="00BB1224"/>
    <w:rsid w:val="00BB2FB2"/>
    <w:rsid w:val="00BB4515"/>
    <w:rsid w:val="00BB5A34"/>
    <w:rsid w:val="00BB5FF0"/>
    <w:rsid w:val="00BB6B0E"/>
    <w:rsid w:val="00BC07B2"/>
    <w:rsid w:val="00BC22C0"/>
    <w:rsid w:val="00BC29D2"/>
    <w:rsid w:val="00BC3833"/>
    <w:rsid w:val="00BC3B34"/>
    <w:rsid w:val="00BC3DBF"/>
    <w:rsid w:val="00BC586B"/>
    <w:rsid w:val="00BC5B20"/>
    <w:rsid w:val="00BC5D28"/>
    <w:rsid w:val="00BC6943"/>
    <w:rsid w:val="00BC6BEA"/>
    <w:rsid w:val="00BC6DDC"/>
    <w:rsid w:val="00BC6FA6"/>
    <w:rsid w:val="00BC7713"/>
    <w:rsid w:val="00BC77AA"/>
    <w:rsid w:val="00BD0F2A"/>
    <w:rsid w:val="00BD1374"/>
    <w:rsid w:val="00BD1AF5"/>
    <w:rsid w:val="00BD2087"/>
    <w:rsid w:val="00BD30C8"/>
    <w:rsid w:val="00BD4ADF"/>
    <w:rsid w:val="00BE03E4"/>
    <w:rsid w:val="00BE0581"/>
    <w:rsid w:val="00BE1901"/>
    <w:rsid w:val="00BE3016"/>
    <w:rsid w:val="00BE341A"/>
    <w:rsid w:val="00BF03C1"/>
    <w:rsid w:val="00BF07C3"/>
    <w:rsid w:val="00BF18F0"/>
    <w:rsid w:val="00BF1C62"/>
    <w:rsid w:val="00BF2058"/>
    <w:rsid w:val="00BF2D5A"/>
    <w:rsid w:val="00BF5F7B"/>
    <w:rsid w:val="00BF7094"/>
    <w:rsid w:val="00BF7A21"/>
    <w:rsid w:val="00C0048B"/>
    <w:rsid w:val="00C01AAB"/>
    <w:rsid w:val="00C02045"/>
    <w:rsid w:val="00C038A0"/>
    <w:rsid w:val="00C04EA7"/>
    <w:rsid w:val="00C06F04"/>
    <w:rsid w:val="00C078CA"/>
    <w:rsid w:val="00C10338"/>
    <w:rsid w:val="00C10349"/>
    <w:rsid w:val="00C113B1"/>
    <w:rsid w:val="00C11D0D"/>
    <w:rsid w:val="00C13BC1"/>
    <w:rsid w:val="00C1429A"/>
    <w:rsid w:val="00C153DF"/>
    <w:rsid w:val="00C20712"/>
    <w:rsid w:val="00C2142D"/>
    <w:rsid w:val="00C22419"/>
    <w:rsid w:val="00C22F02"/>
    <w:rsid w:val="00C23DBF"/>
    <w:rsid w:val="00C23FD0"/>
    <w:rsid w:val="00C2424D"/>
    <w:rsid w:val="00C26675"/>
    <w:rsid w:val="00C2755F"/>
    <w:rsid w:val="00C27792"/>
    <w:rsid w:val="00C300C5"/>
    <w:rsid w:val="00C30F0C"/>
    <w:rsid w:val="00C3378D"/>
    <w:rsid w:val="00C3391C"/>
    <w:rsid w:val="00C3618C"/>
    <w:rsid w:val="00C36F76"/>
    <w:rsid w:val="00C40257"/>
    <w:rsid w:val="00C425FB"/>
    <w:rsid w:val="00C42E00"/>
    <w:rsid w:val="00C465B8"/>
    <w:rsid w:val="00C46C6A"/>
    <w:rsid w:val="00C46FA5"/>
    <w:rsid w:val="00C50175"/>
    <w:rsid w:val="00C505AB"/>
    <w:rsid w:val="00C50BD4"/>
    <w:rsid w:val="00C51760"/>
    <w:rsid w:val="00C519E2"/>
    <w:rsid w:val="00C5521E"/>
    <w:rsid w:val="00C55E73"/>
    <w:rsid w:val="00C56D42"/>
    <w:rsid w:val="00C579D6"/>
    <w:rsid w:val="00C608FC"/>
    <w:rsid w:val="00C62046"/>
    <w:rsid w:val="00C635F4"/>
    <w:rsid w:val="00C63F54"/>
    <w:rsid w:val="00C67050"/>
    <w:rsid w:val="00C70764"/>
    <w:rsid w:val="00C70E54"/>
    <w:rsid w:val="00C71A88"/>
    <w:rsid w:val="00C71AA4"/>
    <w:rsid w:val="00C721C7"/>
    <w:rsid w:val="00C73A06"/>
    <w:rsid w:val="00C73B84"/>
    <w:rsid w:val="00C761ED"/>
    <w:rsid w:val="00C77202"/>
    <w:rsid w:val="00C77D95"/>
    <w:rsid w:val="00C81360"/>
    <w:rsid w:val="00C828C4"/>
    <w:rsid w:val="00C8394F"/>
    <w:rsid w:val="00C858C8"/>
    <w:rsid w:val="00C86211"/>
    <w:rsid w:val="00C87750"/>
    <w:rsid w:val="00C8797E"/>
    <w:rsid w:val="00C931F1"/>
    <w:rsid w:val="00C93DE2"/>
    <w:rsid w:val="00C94892"/>
    <w:rsid w:val="00C94A75"/>
    <w:rsid w:val="00C95B26"/>
    <w:rsid w:val="00C96999"/>
    <w:rsid w:val="00C970C4"/>
    <w:rsid w:val="00C97BC8"/>
    <w:rsid w:val="00CA256C"/>
    <w:rsid w:val="00CA2F5E"/>
    <w:rsid w:val="00CA63AB"/>
    <w:rsid w:val="00CA6992"/>
    <w:rsid w:val="00CA6CB5"/>
    <w:rsid w:val="00CA6E1F"/>
    <w:rsid w:val="00CB0191"/>
    <w:rsid w:val="00CB0C81"/>
    <w:rsid w:val="00CB1BBB"/>
    <w:rsid w:val="00CB2C90"/>
    <w:rsid w:val="00CB3609"/>
    <w:rsid w:val="00CB4131"/>
    <w:rsid w:val="00CB4C4C"/>
    <w:rsid w:val="00CB4D03"/>
    <w:rsid w:val="00CB563F"/>
    <w:rsid w:val="00CB5B6D"/>
    <w:rsid w:val="00CB6012"/>
    <w:rsid w:val="00CB61DC"/>
    <w:rsid w:val="00CC0BEC"/>
    <w:rsid w:val="00CC18FB"/>
    <w:rsid w:val="00CC6260"/>
    <w:rsid w:val="00CC63A4"/>
    <w:rsid w:val="00CC65D0"/>
    <w:rsid w:val="00CC7E09"/>
    <w:rsid w:val="00CD09CD"/>
    <w:rsid w:val="00CD0A5A"/>
    <w:rsid w:val="00CD1502"/>
    <w:rsid w:val="00CD1818"/>
    <w:rsid w:val="00CD2CCE"/>
    <w:rsid w:val="00CD4B8F"/>
    <w:rsid w:val="00CD56A2"/>
    <w:rsid w:val="00CD5DD6"/>
    <w:rsid w:val="00CD6268"/>
    <w:rsid w:val="00CD6E70"/>
    <w:rsid w:val="00CE02E6"/>
    <w:rsid w:val="00CE05EA"/>
    <w:rsid w:val="00CE24F4"/>
    <w:rsid w:val="00CE55B6"/>
    <w:rsid w:val="00CE5712"/>
    <w:rsid w:val="00CE6D89"/>
    <w:rsid w:val="00CF073A"/>
    <w:rsid w:val="00CF1C5E"/>
    <w:rsid w:val="00CF1F0C"/>
    <w:rsid w:val="00CF3481"/>
    <w:rsid w:val="00CF3622"/>
    <w:rsid w:val="00CF36CD"/>
    <w:rsid w:val="00CF4BC3"/>
    <w:rsid w:val="00CF6481"/>
    <w:rsid w:val="00CF7491"/>
    <w:rsid w:val="00D00B14"/>
    <w:rsid w:val="00D02334"/>
    <w:rsid w:val="00D023F5"/>
    <w:rsid w:val="00D02441"/>
    <w:rsid w:val="00D03CE3"/>
    <w:rsid w:val="00D05452"/>
    <w:rsid w:val="00D066E6"/>
    <w:rsid w:val="00D0719E"/>
    <w:rsid w:val="00D10D7C"/>
    <w:rsid w:val="00D11137"/>
    <w:rsid w:val="00D11B67"/>
    <w:rsid w:val="00D1387E"/>
    <w:rsid w:val="00D14A63"/>
    <w:rsid w:val="00D15C9F"/>
    <w:rsid w:val="00D15D7C"/>
    <w:rsid w:val="00D160ED"/>
    <w:rsid w:val="00D170B8"/>
    <w:rsid w:val="00D17AC8"/>
    <w:rsid w:val="00D2295B"/>
    <w:rsid w:val="00D22C52"/>
    <w:rsid w:val="00D232B1"/>
    <w:rsid w:val="00D23410"/>
    <w:rsid w:val="00D23DA9"/>
    <w:rsid w:val="00D24C26"/>
    <w:rsid w:val="00D2646F"/>
    <w:rsid w:val="00D27017"/>
    <w:rsid w:val="00D27D8F"/>
    <w:rsid w:val="00D27F34"/>
    <w:rsid w:val="00D3052F"/>
    <w:rsid w:val="00D30755"/>
    <w:rsid w:val="00D3358F"/>
    <w:rsid w:val="00D34B3B"/>
    <w:rsid w:val="00D35B02"/>
    <w:rsid w:val="00D35D69"/>
    <w:rsid w:val="00D36AC0"/>
    <w:rsid w:val="00D36DA4"/>
    <w:rsid w:val="00D4175B"/>
    <w:rsid w:val="00D417CE"/>
    <w:rsid w:val="00D42430"/>
    <w:rsid w:val="00D42B94"/>
    <w:rsid w:val="00D43843"/>
    <w:rsid w:val="00D4547C"/>
    <w:rsid w:val="00D45ACD"/>
    <w:rsid w:val="00D45B67"/>
    <w:rsid w:val="00D45B93"/>
    <w:rsid w:val="00D46072"/>
    <w:rsid w:val="00D46345"/>
    <w:rsid w:val="00D471CC"/>
    <w:rsid w:val="00D4740E"/>
    <w:rsid w:val="00D53BE1"/>
    <w:rsid w:val="00D5425D"/>
    <w:rsid w:val="00D54CC7"/>
    <w:rsid w:val="00D5579F"/>
    <w:rsid w:val="00D55891"/>
    <w:rsid w:val="00D55A5C"/>
    <w:rsid w:val="00D55F02"/>
    <w:rsid w:val="00D57B54"/>
    <w:rsid w:val="00D57FAC"/>
    <w:rsid w:val="00D601EB"/>
    <w:rsid w:val="00D606A5"/>
    <w:rsid w:val="00D61115"/>
    <w:rsid w:val="00D634A1"/>
    <w:rsid w:val="00D64444"/>
    <w:rsid w:val="00D6456C"/>
    <w:rsid w:val="00D64CAF"/>
    <w:rsid w:val="00D651FA"/>
    <w:rsid w:val="00D66E9F"/>
    <w:rsid w:val="00D66F83"/>
    <w:rsid w:val="00D67BA4"/>
    <w:rsid w:val="00D705A7"/>
    <w:rsid w:val="00D712D6"/>
    <w:rsid w:val="00D71D8C"/>
    <w:rsid w:val="00D72A1B"/>
    <w:rsid w:val="00D76A10"/>
    <w:rsid w:val="00D77CC2"/>
    <w:rsid w:val="00D8438A"/>
    <w:rsid w:val="00D8666D"/>
    <w:rsid w:val="00D920EE"/>
    <w:rsid w:val="00D93952"/>
    <w:rsid w:val="00D93AB3"/>
    <w:rsid w:val="00D93C22"/>
    <w:rsid w:val="00D94602"/>
    <w:rsid w:val="00D94638"/>
    <w:rsid w:val="00D96541"/>
    <w:rsid w:val="00D97D11"/>
    <w:rsid w:val="00DA0A8B"/>
    <w:rsid w:val="00DA0CBE"/>
    <w:rsid w:val="00DA1A0C"/>
    <w:rsid w:val="00DA1BE3"/>
    <w:rsid w:val="00DA2EC5"/>
    <w:rsid w:val="00DA44CC"/>
    <w:rsid w:val="00DA4C30"/>
    <w:rsid w:val="00DA51DA"/>
    <w:rsid w:val="00DA5F2C"/>
    <w:rsid w:val="00DA62AB"/>
    <w:rsid w:val="00DA7F61"/>
    <w:rsid w:val="00DB0139"/>
    <w:rsid w:val="00DB01C3"/>
    <w:rsid w:val="00DB14AF"/>
    <w:rsid w:val="00DB4F52"/>
    <w:rsid w:val="00DB5543"/>
    <w:rsid w:val="00DB55B2"/>
    <w:rsid w:val="00DB673C"/>
    <w:rsid w:val="00DB6D49"/>
    <w:rsid w:val="00DC14D0"/>
    <w:rsid w:val="00DC170D"/>
    <w:rsid w:val="00DC2C86"/>
    <w:rsid w:val="00DC2CB7"/>
    <w:rsid w:val="00DC2EC3"/>
    <w:rsid w:val="00DC3DDA"/>
    <w:rsid w:val="00DC5124"/>
    <w:rsid w:val="00DC5314"/>
    <w:rsid w:val="00DC599D"/>
    <w:rsid w:val="00DC5E80"/>
    <w:rsid w:val="00DC6A1D"/>
    <w:rsid w:val="00DC705E"/>
    <w:rsid w:val="00DC7735"/>
    <w:rsid w:val="00DC79A4"/>
    <w:rsid w:val="00DD0976"/>
    <w:rsid w:val="00DD1016"/>
    <w:rsid w:val="00DD10BB"/>
    <w:rsid w:val="00DD1475"/>
    <w:rsid w:val="00DD2A6F"/>
    <w:rsid w:val="00DD43D9"/>
    <w:rsid w:val="00DD479F"/>
    <w:rsid w:val="00DE0A9D"/>
    <w:rsid w:val="00DE1F96"/>
    <w:rsid w:val="00DE28CB"/>
    <w:rsid w:val="00DE3DE0"/>
    <w:rsid w:val="00DE3FC2"/>
    <w:rsid w:val="00DE4635"/>
    <w:rsid w:val="00DE5A7F"/>
    <w:rsid w:val="00DE6947"/>
    <w:rsid w:val="00DE6C4A"/>
    <w:rsid w:val="00DE7F42"/>
    <w:rsid w:val="00DF014A"/>
    <w:rsid w:val="00DF0231"/>
    <w:rsid w:val="00DF03BF"/>
    <w:rsid w:val="00DF129F"/>
    <w:rsid w:val="00DF1E0A"/>
    <w:rsid w:val="00DF2882"/>
    <w:rsid w:val="00DF43A8"/>
    <w:rsid w:val="00DF444B"/>
    <w:rsid w:val="00DF4DB8"/>
    <w:rsid w:val="00DF50B0"/>
    <w:rsid w:val="00DF6748"/>
    <w:rsid w:val="00DF67BA"/>
    <w:rsid w:val="00DF6896"/>
    <w:rsid w:val="00E009DA"/>
    <w:rsid w:val="00E020D5"/>
    <w:rsid w:val="00E02B75"/>
    <w:rsid w:val="00E04790"/>
    <w:rsid w:val="00E048EA"/>
    <w:rsid w:val="00E07F7F"/>
    <w:rsid w:val="00E12680"/>
    <w:rsid w:val="00E133F4"/>
    <w:rsid w:val="00E136E4"/>
    <w:rsid w:val="00E144DE"/>
    <w:rsid w:val="00E147F2"/>
    <w:rsid w:val="00E16087"/>
    <w:rsid w:val="00E17A59"/>
    <w:rsid w:val="00E2049A"/>
    <w:rsid w:val="00E205C4"/>
    <w:rsid w:val="00E23488"/>
    <w:rsid w:val="00E23E9F"/>
    <w:rsid w:val="00E2459E"/>
    <w:rsid w:val="00E24812"/>
    <w:rsid w:val="00E24FBD"/>
    <w:rsid w:val="00E2626D"/>
    <w:rsid w:val="00E27BCC"/>
    <w:rsid w:val="00E302C9"/>
    <w:rsid w:val="00E3094F"/>
    <w:rsid w:val="00E31106"/>
    <w:rsid w:val="00E329F7"/>
    <w:rsid w:val="00E33194"/>
    <w:rsid w:val="00E33DED"/>
    <w:rsid w:val="00E36606"/>
    <w:rsid w:val="00E3667F"/>
    <w:rsid w:val="00E370C4"/>
    <w:rsid w:val="00E42693"/>
    <w:rsid w:val="00E4329E"/>
    <w:rsid w:val="00E433C3"/>
    <w:rsid w:val="00E44967"/>
    <w:rsid w:val="00E45239"/>
    <w:rsid w:val="00E45B19"/>
    <w:rsid w:val="00E46B34"/>
    <w:rsid w:val="00E46D68"/>
    <w:rsid w:val="00E4742E"/>
    <w:rsid w:val="00E47685"/>
    <w:rsid w:val="00E50342"/>
    <w:rsid w:val="00E5384A"/>
    <w:rsid w:val="00E56436"/>
    <w:rsid w:val="00E564BA"/>
    <w:rsid w:val="00E56F68"/>
    <w:rsid w:val="00E57B88"/>
    <w:rsid w:val="00E60E68"/>
    <w:rsid w:val="00E62D84"/>
    <w:rsid w:val="00E63743"/>
    <w:rsid w:val="00E646A5"/>
    <w:rsid w:val="00E64858"/>
    <w:rsid w:val="00E6599F"/>
    <w:rsid w:val="00E669E3"/>
    <w:rsid w:val="00E67284"/>
    <w:rsid w:val="00E67B9F"/>
    <w:rsid w:val="00E67F41"/>
    <w:rsid w:val="00E70221"/>
    <w:rsid w:val="00E728D2"/>
    <w:rsid w:val="00E72FCA"/>
    <w:rsid w:val="00E734B2"/>
    <w:rsid w:val="00E73BD8"/>
    <w:rsid w:val="00E73F6C"/>
    <w:rsid w:val="00E80DE7"/>
    <w:rsid w:val="00E8169E"/>
    <w:rsid w:val="00E81B16"/>
    <w:rsid w:val="00E828FA"/>
    <w:rsid w:val="00E8349D"/>
    <w:rsid w:val="00E83515"/>
    <w:rsid w:val="00E85EC8"/>
    <w:rsid w:val="00E85EE2"/>
    <w:rsid w:val="00E873F0"/>
    <w:rsid w:val="00E87D75"/>
    <w:rsid w:val="00E92128"/>
    <w:rsid w:val="00E93118"/>
    <w:rsid w:val="00E93B0E"/>
    <w:rsid w:val="00E974D8"/>
    <w:rsid w:val="00E97AF8"/>
    <w:rsid w:val="00EA07C8"/>
    <w:rsid w:val="00EA0E67"/>
    <w:rsid w:val="00EA0FFF"/>
    <w:rsid w:val="00EA1509"/>
    <w:rsid w:val="00EA1913"/>
    <w:rsid w:val="00EA1C82"/>
    <w:rsid w:val="00EA66E6"/>
    <w:rsid w:val="00EA6FDA"/>
    <w:rsid w:val="00EB08EA"/>
    <w:rsid w:val="00EB0C95"/>
    <w:rsid w:val="00EB0FCA"/>
    <w:rsid w:val="00EB25E2"/>
    <w:rsid w:val="00EB384A"/>
    <w:rsid w:val="00EB445B"/>
    <w:rsid w:val="00EB5368"/>
    <w:rsid w:val="00EB74BC"/>
    <w:rsid w:val="00EB79C5"/>
    <w:rsid w:val="00EB7FD0"/>
    <w:rsid w:val="00EC02F0"/>
    <w:rsid w:val="00EC0F4D"/>
    <w:rsid w:val="00EC10E3"/>
    <w:rsid w:val="00EC12C9"/>
    <w:rsid w:val="00EC1662"/>
    <w:rsid w:val="00EC19DA"/>
    <w:rsid w:val="00EC2FA0"/>
    <w:rsid w:val="00EC32AA"/>
    <w:rsid w:val="00EC4BFB"/>
    <w:rsid w:val="00EC5734"/>
    <w:rsid w:val="00EC67A7"/>
    <w:rsid w:val="00EC6928"/>
    <w:rsid w:val="00EC6B4C"/>
    <w:rsid w:val="00ED0BA0"/>
    <w:rsid w:val="00ED14F9"/>
    <w:rsid w:val="00ED151F"/>
    <w:rsid w:val="00ED1C97"/>
    <w:rsid w:val="00ED3D69"/>
    <w:rsid w:val="00ED5C5C"/>
    <w:rsid w:val="00ED65D4"/>
    <w:rsid w:val="00ED6DDE"/>
    <w:rsid w:val="00ED76E9"/>
    <w:rsid w:val="00EE0CD0"/>
    <w:rsid w:val="00EE2540"/>
    <w:rsid w:val="00EE2AFB"/>
    <w:rsid w:val="00EE39A3"/>
    <w:rsid w:val="00EE4665"/>
    <w:rsid w:val="00EE57E5"/>
    <w:rsid w:val="00EE57EC"/>
    <w:rsid w:val="00EE774A"/>
    <w:rsid w:val="00EE7BD1"/>
    <w:rsid w:val="00EF01D9"/>
    <w:rsid w:val="00EF22EA"/>
    <w:rsid w:val="00EF3846"/>
    <w:rsid w:val="00EF3960"/>
    <w:rsid w:val="00EF4364"/>
    <w:rsid w:val="00EF504C"/>
    <w:rsid w:val="00EF634E"/>
    <w:rsid w:val="00F0020D"/>
    <w:rsid w:val="00F008C9"/>
    <w:rsid w:val="00F01404"/>
    <w:rsid w:val="00F01A51"/>
    <w:rsid w:val="00F051AB"/>
    <w:rsid w:val="00F05C2E"/>
    <w:rsid w:val="00F05DA7"/>
    <w:rsid w:val="00F061BB"/>
    <w:rsid w:val="00F065E9"/>
    <w:rsid w:val="00F10270"/>
    <w:rsid w:val="00F1036F"/>
    <w:rsid w:val="00F11E7B"/>
    <w:rsid w:val="00F11EF2"/>
    <w:rsid w:val="00F127D4"/>
    <w:rsid w:val="00F1393B"/>
    <w:rsid w:val="00F13C0D"/>
    <w:rsid w:val="00F16C59"/>
    <w:rsid w:val="00F17D6A"/>
    <w:rsid w:val="00F17DB0"/>
    <w:rsid w:val="00F223E4"/>
    <w:rsid w:val="00F230BF"/>
    <w:rsid w:val="00F23A4B"/>
    <w:rsid w:val="00F2494D"/>
    <w:rsid w:val="00F319D8"/>
    <w:rsid w:val="00F33445"/>
    <w:rsid w:val="00F33A05"/>
    <w:rsid w:val="00F34510"/>
    <w:rsid w:val="00F3558A"/>
    <w:rsid w:val="00F359DB"/>
    <w:rsid w:val="00F35F6C"/>
    <w:rsid w:val="00F36F60"/>
    <w:rsid w:val="00F42B77"/>
    <w:rsid w:val="00F44279"/>
    <w:rsid w:val="00F444C0"/>
    <w:rsid w:val="00F459FC"/>
    <w:rsid w:val="00F46C47"/>
    <w:rsid w:val="00F46CAE"/>
    <w:rsid w:val="00F46D91"/>
    <w:rsid w:val="00F508BF"/>
    <w:rsid w:val="00F50C8D"/>
    <w:rsid w:val="00F50D14"/>
    <w:rsid w:val="00F51E41"/>
    <w:rsid w:val="00F5533D"/>
    <w:rsid w:val="00F600AD"/>
    <w:rsid w:val="00F617AE"/>
    <w:rsid w:val="00F61ACF"/>
    <w:rsid w:val="00F6200C"/>
    <w:rsid w:val="00F62239"/>
    <w:rsid w:val="00F63350"/>
    <w:rsid w:val="00F65121"/>
    <w:rsid w:val="00F66BBA"/>
    <w:rsid w:val="00F66C4C"/>
    <w:rsid w:val="00F67DE6"/>
    <w:rsid w:val="00F7106D"/>
    <w:rsid w:val="00F71BD5"/>
    <w:rsid w:val="00F74025"/>
    <w:rsid w:val="00F74B0A"/>
    <w:rsid w:val="00F74F97"/>
    <w:rsid w:val="00F75311"/>
    <w:rsid w:val="00F75688"/>
    <w:rsid w:val="00F757E0"/>
    <w:rsid w:val="00F76722"/>
    <w:rsid w:val="00F76EBC"/>
    <w:rsid w:val="00F80C9C"/>
    <w:rsid w:val="00F81492"/>
    <w:rsid w:val="00F8206F"/>
    <w:rsid w:val="00F82F06"/>
    <w:rsid w:val="00F8323E"/>
    <w:rsid w:val="00F84A05"/>
    <w:rsid w:val="00F84D2C"/>
    <w:rsid w:val="00F84FA9"/>
    <w:rsid w:val="00F85435"/>
    <w:rsid w:val="00F857CB"/>
    <w:rsid w:val="00F87737"/>
    <w:rsid w:val="00F87E56"/>
    <w:rsid w:val="00F90378"/>
    <w:rsid w:val="00F91532"/>
    <w:rsid w:val="00F91CB3"/>
    <w:rsid w:val="00F92D36"/>
    <w:rsid w:val="00F93E7E"/>
    <w:rsid w:val="00F95B7B"/>
    <w:rsid w:val="00F97892"/>
    <w:rsid w:val="00FA17DD"/>
    <w:rsid w:val="00FA3457"/>
    <w:rsid w:val="00FA3A24"/>
    <w:rsid w:val="00FA458B"/>
    <w:rsid w:val="00FA53D7"/>
    <w:rsid w:val="00FA541F"/>
    <w:rsid w:val="00FA5D56"/>
    <w:rsid w:val="00FB1581"/>
    <w:rsid w:val="00FB1BAE"/>
    <w:rsid w:val="00FB1FD8"/>
    <w:rsid w:val="00FB51B2"/>
    <w:rsid w:val="00FB60AE"/>
    <w:rsid w:val="00FC083F"/>
    <w:rsid w:val="00FC1C33"/>
    <w:rsid w:val="00FC3378"/>
    <w:rsid w:val="00FC345F"/>
    <w:rsid w:val="00FC5958"/>
    <w:rsid w:val="00FC5DF5"/>
    <w:rsid w:val="00FC5EA2"/>
    <w:rsid w:val="00FC65BB"/>
    <w:rsid w:val="00FC6A1B"/>
    <w:rsid w:val="00FC75CD"/>
    <w:rsid w:val="00FD1E5C"/>
    <w:rsid w:val="00FD200B"/>
    <w:rsid w:val="00FD5AD0"/>
    <w:rsid w:val="00FD6B63"/>
    <w:rsid w:val="00FD79BA"/>
    <w:rsid w:val="00FD7F2B"/>
    <w:rsid w:val="00FE04DD"/>
    <w:rsid w:val="00FE068F"/>
    <w:rsid w:val="00FE09C4"/>
    <w:rsid w:val="00FE0C80"/>
    <w:rsid w:val="00FE11CA"/>
    <w:rsid w:val="00FE1428"/>
    <w:rsid w:val="00FE1A08"/>
    <w:rsid w:val="00FE2DB5"/>
    <w:rsid w:val="00FE3BA0"/>
    <w:rsid w:val="00FE6030"/>
    <w:rsid w:val="00FF183D"/>
    <w:rsid w:val="00FF3595"/>
    <w:rsid w:val="00FF3BD3"/>
    <w:rsid w:val="00FF4326"/>
    <w:rsid w:val="00FF46BE"/>
    <w:rsid w:val="00FF5695"/>
    <w:rsid w:val="00FF5BF8"/>
    <w:rsid w:val="00FF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E00A35"/>
  <w15:docId w15:val="{2CA4D1D6-BC02-4160-A335-6ED223F1C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C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2B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2B77"/>
  </w:style>
  <w:style w:type="paragraph" w:styleId="Footer">
    <w:name w:val="footer"/>
    <w:basedOn w:val="Normal"/>
    <w:link w:val="FooterChar"/>
    <w:uiPriority w:val="99"/>
    <w:unhideWhenUsed/>
    <w:rsid w:val="00F42B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2B77"/>
  </w:style>
  <w:style w:type="character" w:styleId="Hyperlink">
    <w:name w:val="Hyperlink"/>
    <w:basedOn w:val="DefaultParagraphFont"/>
    <w:uiPriority w:val="99"/>
    <w:unhideWhenUsed/>
    <w:rsid w:val="002243AC"/>
    <w:rPr>
      <w:color w:val="0000FF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4F1EC2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D36DA4"/>
    <w:rPr>
      <w:i/>
      <w:iCs/>
    </w:rPr>
  </w:style>
  <w:style w:type="paragraph" w:styleId="ListParagraph">
    <w:name w:val="List Paragraph"/>
    <w:basedOn w:val="Normal"/>
    <w:uiPriority w:val="34"/>
    <w:qFormat/>
    <w:rsid w:val="00CB61DC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38A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8A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3C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C9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C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C93"/>
    <w:rPr>
      <w:b/>
      <w:bCs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C87750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147F2"/>
  </w:style>
  <w:style w:type="paragraph" w:styleId="Revision">
    <w:name w:val="Revision"/>
    <w:hidden/>
    <w:uiPriority w:val="99"/>
    <w:semiHidden/>
    <w:rsid w:val="00126D34"/>
  </w:style>
  <w:style w:type="table" w:customStyle="1" w:styleId="TableNormal1">
    <w:name w:val="Table Normal1"/>
    <w:rsid w:val="002C138C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3">
    <w:name w:val="未解決のメンション3"/>
    <w:basedOn w:val="DefaultParagraphFont"/>
    <w:uiPriority w:val="99"/>
    <w:semiHidden/>
    <w:unhideWhenUsed/>
    <w:rsid w:val="005710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2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9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3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75715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987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168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538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0133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476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428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2467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250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9569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707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7942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2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583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654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804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259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45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49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0224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1458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290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7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2590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1216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2260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299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9514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88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5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8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0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2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856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7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104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03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689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482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08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5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8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903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83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59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26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848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7616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812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3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8965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142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3753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6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95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1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614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8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60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833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65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137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8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0368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1694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4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3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7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6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2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0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8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8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3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2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4991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778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712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48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1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01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9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30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4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06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1253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891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785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5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27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7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326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16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67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6689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637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56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0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7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9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0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395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617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2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53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004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400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9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5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6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18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644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982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2847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50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7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3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1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0887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83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711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473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336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070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0910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9103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1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04929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6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434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405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803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946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444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395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1423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71026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9702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9557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7515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5059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7088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2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0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0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9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58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3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9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518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3155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994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2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765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5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6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3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775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3755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843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8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5D4009A-96D6-4C93-B0DD-F125B0E77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442</Words>
  <Characters>2525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kiyo</dc:creator>
  <cp:lastModifiedBy>Abirami R.</cp:lastModifiedBy>
  <cp:revision>38</cp:revision>
  <dcterms:created xsi:type="dcterms:W3CDTF">2021-09-01T04:09:00Z</dcterms:created>
  <dcterms:modified xsi:type="dcterms:W3CDTF">2021-10-30T12:01:00Z</dcterms:modified>
</cp:coreProperties>
</file>